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FD89" w14:textId="58AB8430" w:rsidR="006E3E00" w:rsidRPr="00BA6014" w:rsidRDefault="00185C1B" w:rsidP="00BA6014">
      <w:pPr>
        <w:pStyle w:val="Heading1"/>
        <w:rPr>
          <w:rFonts w:asciiTheme="minorHAnsi" w:hAnsiTheme="minorHAnsi" w:cstheme="minorHAnsi"/>
          <w:b/>
          <w:bCs/>
          <w:color w:val="000000" w:themeColor="text1"/>
        </w:rPr>
      </w:pPr>
      <w:r w:rsidRPr="00BA6014">
        <w:rPr>
          <w:rFonts w:asciiTheme="minorHAnsi" w:hAnsiTheme="minorHAnsi" w:cstheme="minorHAnsi"/>
          <w:b/>
          <w:bCs/>
          <w:color w:val="000000" w:themeColor="text1"/>
        </w:rPr>
        <w:t>Supplementary Material</w:t>
      </w:r>
      <w:r w:rsidRPr="00BA6014">
        <w:rPr>
          <w:rFonts w:asciiTheme="minorHAnsi" w:hAnsiTheme="minorHAnsi" w:cstheme="minorHAnsi"/>
          <w:b/>
          <w:bCs/>
          <w:color w:val="000000" w:themeColor="text1"/>
        </w:rPr>
        <w:t xml:space="preserve"> for:</w:t>
      </w:r>
      <w:r w:rsidRPr="00BA6014">
        <w:rPr>
          <w:rFonts w:asciiTheme="minorHAnsi" w:hAnsiTheme="minorHAnsi" w:cstheme="minorHAnsi"/>
          <w:b/>
          <w:bCs/>
          <w:color w:val="000000" w:themeColor="text1"/>
        </w:rPr>
        <w:br/>
      </w:r>
      <w:r w:rsidR="006370BB" w:rsidRPr="00BA6014">
        <w:rPr>
          <w:rFonts w:asciiTheme="minorHAnsi" w:hAnsiTheme="minorHAnsi" w:cstheme="minorHAnsi"/>
          <w:b/>
          <w:bCs/>
          <w:color w:val="000000" w:themeColor="text1"/>
        </w:rPr>
        <w:t xml:space="preserve">Creating a Research-Ready Data Asset version of primary care data for Wales and investigating </w:t>
      </w:r>
      <w:r w:rsidR="00374803" w:rsidRPr="00BA6014">
        <w:rPr>
          <w:rFonts w:asciiTheme="minorHAnsi" w:hAnsiTheme="minorHAnsi" w:cstheme="minorHAnsi"/>
          <w:b/>
          <w:bCs/>
          <w:color w:val="000000" w:themeColor="text1"/>
        </w:rPr>
        <w:t xml:space="preserve">the </w:t>
      </w:r>
      <w:r w:rsidR="006370BB" w:rsidRPr="00BA6014">
        <w:rPr>
          <w:rFonts w:asciiTheme="minorHAnsi" w:hAnsiTheme="minorHAnsi" w:cstheme="minorHAnsi"/>
          <w:b/>
          <w:bCs/>
          <w:color w:val="000000" w:themeColor="text1"/>
        </w:rPr>
        <w:t>impact of COVID-19 on utilisation of primary care services</w:t>
      </w:r>
    </w:p>
    <w:p w14:paraId="14438DF6" w14:textId="4FFD3CBB" w:rsidR="6A1FF4B3" w:rsidRDefault="6A1FF4B3" w:rsidP="6A1FF4B3">
      <w:pPr>
        <w:jc w:val="both"/>
      </w:pPr>
    </w:p>
    <w:p w14:paraId="1080F822" w14:textId="77777777" w:rsidR="00194AFB" w:rsidRPr="00F31B2F" w:rsidRDefault="00194AFB" w:rsidP="00194AFB">
      <w:pPr>
        <w:spacing w:line="360" w:lineRule="auto"/>
        <w:jc w:val="both"/>
        <w:rPr>
          <w:rStyle w:val="Strong"/>
          <w:rFonts w:ascii="Calibri" w:hAnsi="Calibri" w:cs="Calibri"/>
        </w:rPr>
      </w:pPr>
      <w:r w:rsidRPr="76F0EB57">
        <w:rPr>
          <w:rStyle w:val="Strong"/>
          <w:rFonts w:ascii="Calibri" w:hAnsi="Calibri" w:cs="Calibri"/>
        </w:rPr>
        <w:t>Hoda Abbasizanjani</w:t>
      </w:r>
      <w:r w:rsidRPr="76F0EB57">
        <w:rPr>
          <w:rStyle w:val="Strong"/>
          <w:rFonts w:ascii="Calibri" w:hAnsi="Calibri" w:cs="Calibri"/>
          <w:vertAlign w:val="superscript"/>
        </w:rPr>
        <w:t>1*¶</w:t>
      </w:r>
      <w:r w:rsidRPr="76F0EB57">
        <w:rPr>
          <w:rStyle w:val="Strong"/>
          <w:rFonts w:ascii="Calibri" w:hAnsi="Calibri" w:cs="Calibri"/>
        </w:rPr>
        <w:t>, Stuart Bedston</w:t>
      </w:r>
      <w:r w:rsidRPr="76F0EB57">
        <w:rPr>
          <w:rStyle w:val="Strong"/>
          <w:rFonts w:ascii="Calibri" w:hAnsi="Calibri" w:cs="Calibri"/>
          <w:vertAlign w:val="superscript"/>
        </w:rPr>
        <w:t xml:space="preserve"> 1¶</w:t>
      </w:r>
      <w:r w:rsidRPr="76F0EB57">
        <w:rPr>
          <w:rStyle w:val="Strong"/>
          <w:rFonts w:ascii="Calibri" w:hAnsi="Calibri" w:cs="Calibri"/>
        </w:rPr>
        <w:t>, Ashley Akbari</w:t>
      </w:r>
      <w:r w:rsidRPr="76F0EB57">
        <w:rPr>
          <w:rStyle w:val="Strong"/>
          <w:rFonts w:ascii="Calibri" w:hAnsi="Calibri" w:cs="Calibri"/>
          <w:vertAlign w:val="superscript"/>
        </w:rPr>
        <w:t>1 &amp;</w:t>
      </w:r>
    </w:p>
    <w:p w14:paraId="3EBBDB10" w14:textId="77777777" w:rsidR="00194AFB" w:rsidRDefault="00194AFB" w:rsidP="00194AFB">
      <w:pPr>
        <w:spacing w:line="360" w:lineRule="auto"/>
        <w:jc w:val="both"/>
        <w:rPr>
          <w:rStyle w:val="Strong"/>
          <w:rFonts w:ascii="Calibri" w:hAnsi="Calibri" w:cs="Calibri"/>
          <w:vertAlign w:val="superscript"/>
        </w:rPr>
      </w:pPr>
    </w:p>
    <w:p w14:paraId="47CFBCD2" w14:textId="77777777" w:rsidR="00194AFB" w:rsidRDefault="00194AFB" w:rsidP="00194AFB">
      <w:pPr>
        <w:spacing w:line="360" w:lineRule="auto"/>
        <w:jc w:val="both"/>
        <w:rPr>
          <w:rFonts w:ascii="Calibri" w:hAnsi="Calibri" w:cs="Calibri"/>
        </w:rPr>
      </w:pPr>
      <w:r w:rsidRPr="76F0EB57">
        <w:rPr>
          <w:rFonts w:ascii="Calibri" w:hAnsi="Calibri" w:cs="Calibri"/>
          <w:vertAlign w:val="superscript"/>
        </w:rPr>
        <w:t>1</w:t>
      </w:r>
      <w:r w:rsidRPr="76F0EB57">
        <w:rPr>
          <w:rFonts w:ascii="Calibri" w:hAnsi="Calibri" w:cs="Calibri"/>
        </w:rPr>
        <w:t xml:space="preserve"> Population Data Science, Swansea University Medical School, Faculty of Medicine, Health &amp; Life Science, Swansea University, Swansea, UK</w:t>
      </w:r>
    </w:p>
    <w:p w14:paraId="65F28E80" w14:textId="421D090F" w:rsidR="00194AFB" w:rsidRPr="00194AFB" w:rsidRDefault="00194AFB" w:rsidP="00194AFB">
      <w:pPr>
        <w:spacing w:line="360" w:lineRule="auto"/>
        <w:jc w:val="both"/>
        <w:rPr>
          <w:rStyle w:val="Strong"/>
          <w:rFonts w:ascii="Calibri" w:hAnsi="Calibri" w:cs="Calibri"/>
          <w:b w:val="0"/>
          <w:bCs w:val="0"/>
        </w:rPr>
      </w:pPr>
      <w:r w:rsidRPr="00194AFB">
        <w:rPr>
          <w:rStyle w:val="Strong"/>
          <w:rFonts w:ascii="Calibri" w:hAnsi="Calibri" w:cs="Calibri"/>
          <w:b w:val="0"/>
          <w:bCs w:val="0"/>
          <w:vertAlign w:val="superscript"/>
        </w:rPr>
        <w:t xml:space="preserve">* </w:t>
      </w:r>
      <w:r w:rsidRPr="00460144">
        <w:rPr>
          <w:rStyle w:val="Strong"/>
          <w:rFonts w:ascii="Calibri" w:hAnsi="Calibri" w:cs="Calibri"/>
        </w:rPr>
        <w:t>Corresponding author</w:t>
      </w:r>
      <w:r w:rsidR="00185C1B">
        <w:rPr>
          <w:rStyle w:val="Strong"/>
          <w:rFonts w:ascii="Calibri" w:hAnsi="Calibri" w:cs="Calibri"/>
          <w:b w:val="0"/>
          <w:bCs w:val="0"/>
        </w:rPr>
        <w:t xml:space="preserve"> (</w:t>
      </w:r>
      <w:hyperlink r:id="rId7" w:history="1">
        <w:r w:rsidR="00185C1B" w:rsidRPr="004D65E2">
          <w:rPr>
            <w:rStyle w:val="Hyperlink"/>
            <w:rFonts w:ascii="Calibri" w:hAnsi="Calibri" w:cs="Calibri"/>
          </w:rPr>
          <w:t>hoda.abbasizanjani@swansea.ac.uk</w:t>
        </w:r>
      </w:hyperlink>
      <w:r w:rsidR="00185C1B">
        <w:rPr>
          <w:rStyle w:val="Strong"/>
          <w:rFonts w:ascii="Calibri" w:hAnsi="Calibri" w:cs="Calibri"/>
          <w:b w:val="0"/>
          <w:bCs w:val="0"/>
        </w:rPr>
        <w:t>)</w:t>
      </w:r>
    </w:p>
    <w:p w14:paraId="4AD4B781" w14:textId="77777777" w:rsidR="00194AFB" w:rsidRPr="00F31B2F" w:rsidRDefault="00194AFB" w:rsidP="00194AFB">
      <w:pPr>
        <w:spacing w:line="360" w:lineRule="auto"/>
        <w:jc w:val="both"/>
        <w:rPr>
          <w:rFonts w:ascii="Calibri" w:hAnsi="Calibri" w:cs="Calibri"/>
        </w:rPr>
      </w:pPr>
      <w:r w:rsidRPr="76F0EB57">
        <w:rPr>
          <w:rStyle w:val="Strong"/>
          <w:rFonts w:ascii="Calibri" w:hAnsi="Calibri" w:cs="Calibri"/>
          <w:vertAlign w:val="superscript"/>
        </w:rPr>
        <w:t xml:space="preserve"> ¶</w:t>
      </w:r>
      <w:r w:rsidRPr="76F0EB5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Joint first author</w:t>
      </w:r>
    </w:p>
    <w:p w14:paraId="5D90B4DD" w14:textId="77777777" w:rsidR="00194AFB" w:rsidRPr="00F31B2F" w:rsidRDefault="00194AFB" w:rsidP="00194AFB">
      <w:pPr>
        <w:spacing w:line="360" w:lineRule="auto"/>
        <w:jc w:val="both"/>
        <w:rPr>
          <w:rFonts w:ascii="Calibri" w:hAnsi="Calibri" w:cs="Calibri"/>
        </w:rPr>
      </w:pPr>
      <w:r w:rsidRPr="00F31B2F">
        <w:rPr>
          <w:rStyle w:val="Strong"/>
          <w:rFonts w:ascii="Calibri" w:hAnsi="Calibri" w:cs="Calibri"/>
          <w:vertAlign w:val="superscript"/>
        </w:rPr>
        <w:t>&amp;</w:t>
      </w:r>
      <w:r w:rsidRPr="00F31B2F">
        <w:rPr>
          <w:rFonts w:ascii="Calibri" w:hAnsi="Calibri" w:cs="Calibri"/>
        </w:rPr>
        <w:t xml:space="preserve"> Senior author</w:t>
      </w:r>
    </w:p>
    <w:p w14:paraId="3A8E7101" w14:textId="77777777" w:rsidR="00194AFB" w:rsidRDefault="00194AFB" w:rsidP="00374803">
      <w:pPr>
        <w:jc w:val="both"/>
      </w:pPr>
    </w:p>
    <w:p w14:paraId="4C70B3D3" w14:textId="77777777" w:rsidR="00194AFB" w:rsidRDefault="00194AFB" w:rsidP="00374803">
      <w:pPr>
        <w:jc w:val="both"/>
      </w:pPr>
    </w:p>
    <w:p w14:paraId="7D44442C" w14:textId="77777777" w:rsidR="00194AFB" w:rsidRDefault="00194AFB">
      <w:r>
        <w:br w:type="page"/>
      </w:r>
    </w:p>
    <w:p w14:paraId="46900235" w14:textId="161F36C0" w:rsidR="00374803" w:rsidRPr="00374803" w:rsidRDefault="00374803" w:rsidP="00374803">
      <w:pPr>
        <w:sectPr w:rsidR="00374803" w:rsidRPr="003748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11A0BE" w14:textId="11509D20" w:rsidR="00AA53B6" w:rsidRPr="00F86B63" w:rsidRDefault="00AA53B6" w:rsidP="00AA53B6">
      <w:pPr>
        <w:jc w:val="both"/>
      </w:pPr>
      <w:r w:rsidRPr="00F86B63">
        <w:lastRenderedPageBreak/>
        <w:t>This supplementary material provides additional detail to support</w:t>
      </w:r>
      <w:r>
        <w:t xml:space="preserve"> our</w:t>
      </w:r>
      <w:r w:rsidRPr="00F86B63">
        <w:t xml:space="preserve"> main analys</w:t>
      </w:r>
      <w:r>
        <w:t>e</w:t>
      </w:r>
      <w:r w:rsidRPr="00F86B63">
        <w:t xml:space="preserve">s of longitudinal </w:t>
      </w:r>
      <w:r>
        <w:t xml:space="preserve">coverage of linked primary care records and </w:t>
      </w:r>
      <w:r w:rsidRPr="00F86B63">
        <w:t>trends in</w:t>
      </w:r>
      <w:r>
        <w:t xml:space="preserve"> primary care</w:t>
      </w:r>
      <w:r w:rsidRPr="00F86B63">
        <w:t xml:space="preserve"> activities. It includes </w:t>
      </w:r>
      <w:r>
        <w:t xml:space="preserve">additional </w:t>
      </w:r>
      <w:r w:rsidRPr="00F86B63">
        <w:t>tables</w:t>
      </w:r>
      <w:r>
        <w:t xml:space="preserve"> and</w:t>
      </w:r>
      <w:r w:rsidRPr="00F86B63">
        <w:t xml:space="preserve"> figures that were not included in the main manuscript due to space constraints. These materials aim to enhance transparency and reproducibility, offering </w:t>
      </w:r>
      <w:r>
        <w:t xml:space="preserve">a </w:t>
      </w:r>
      <w:r w:rsidRPr="00F86B63">
        <w:t xml:space="preserve">deeper insight into </w:t>
      </w:r>
      <w:r>
        <w:t xml:space="preserve">our </w:t>
      </w:r>
      <w:r w:rsidRPr="00F86B63">
        <w:t>analytical approach. All results presented here align with the findings reported in the main text.</w:t>
      </w:r>
    </w:p>
    <w:p w14:paraId="311CA264" w14:textId="304D8610" w:rsidR="00175F72" w:rsidRDefault="000B4920" w:rsidP="00175F72">
      <w:pPr>
        <w:pStyle w:val="Heading2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4C366F13">
        <w:rPr>
          <w:rStyle w:val="normaltextrun"/>
        </w:rPr>
        <w:t xml:space="preserve">S1. </w:t>
      </w:r>
      <w:r w:rsidR="00175F72" w:rsidRPr="4C366F13">
        <w:rPr>
          <w:rStyle w:val="normaltextrun"/>
        </w:rPr>
        <w:t>GP registration coverage</w:t>
      </w:r>
      <w:r w:rsidR="00175F72" w:rsidRPr="4C366F13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</w:p>
    <w:p w14:paraId="2642DC38" w14:textId="77777777" w:rsidR="00175F72" w:rsidRPr="00175F72" w:rsidRDefault="00175F72" w:rsidP="00175F72"/>
    <w:p w14:paraId="765337B3" w14:textId="46AF33E6" w:rsidR="00897BF5" w:rsidRDefault="00897BF5" w:rsidP="6A1FF4B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Table</w:t>
      </w:r>
      <w:r w:rsidR="00941567"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S1</w:t>
      </w: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: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Descriptive counts </w:t>
      </w:r>
      <w:r w:rsidR="008E0139"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and column percentages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of all those with records of living in Wales, </w:t>
      </w:r>
      <w:r w:rsidR="008E0139" w:rsidRPr="4C366F13">
        <w:rPr>
          <w:rStyle w:val="normaltextrun"/>
          <w:rFonts w:ascii="Calibri" w:eastAsiaTheme="majorEastAsia" w:hAnsi="Calibri" w:cs="Calibri"/>
          <w:sz w:val="22"/>
          <w:szCs w:val="22"/>
        </w:rPr>
        <w:t>every 5</w:t>
      </w:r>
      <w:r w:rsidR="008E0139" w:rsidRPr="4C366F13">
        <w:rPr>
          <w:rStyle w:val="normaltextrun"/>
          <w:rFonts w:ascii="Calibri" w:hAnsi="Calibri" w:cs="Calibri"/>
          <w:sz w:val="22"/>
          <w:szCs w:val="22"/>
        </w:rPr>
        <w:t xml:space="preserve"> years from 1990 to 2024</w:t>
      </w:r>
      <w:r w:rsidRPr="4C366F13">
        <w:rPr>
          <w:rStyle w:val="normaltextrun"/>
          <w:rFonts w:ascii="Calibri" w:hAnsi="Calibri" w:cs="Calibri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608"/>
        <w:gridCol w:w="1501"/>
        <w:gridCol w:w="1501"/>
        <w:gridCol w:w="1501"/>
        <w:gridCol w:w="1501"/>
        <w:gridCol w:w="1501"/>
        <w:gridCol w:w="1501"/>
        <w:gridCol w:w="1501"/>
      </w:tblGrid>
      <w:tr w:rsidR="00054F1D" w:rsidRPr="00054F1D" w14:paraId="70802CFE" w14:textId="77777777" w:rsidTr="003C55D9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40A497" w14:textId="3B155533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F7227B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F27231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13B3C4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E44A9B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0F056E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504718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C44068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E7A3B5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</w:tr>
      <w:tr w:rsidR="00A97EE9" w:rsidRPr="00054F1D" w14:paraId="5840BA23" w14:textId="77777777" w:rsidTr="003C55D9">
        <w:trPr>
          <w:trHeight w:val="227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04B0F1A" w14:textId="36729CB2" w:rsidR="00A97EE9" w:rsidRPr="00054F1D" w:rsidRDefault="00A97EE9" w:rsidP="003C55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al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8F119D" w14:textId="1A4CE6CA" w:rsidR="00A97EE9" w:rsidRPr="00054F1D" w:rsidRDefault="00A97EE9" w:rsidP="00CC2B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137,980</w:t>
            </w:r>
            <w:r w:rsidR="00CC2B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A3A494" w14:textId="20C9280F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903,630 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EDA33F" w14:textId="42B488BB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962,900 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9C8DCA" w14:textId="2B74FAE5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049,370 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F8596B" w14:textId="7AB287F5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106,980 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8B524F" w14:textId="39958378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130,210 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E184E2" w14:textId="5B662E63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199,040 (100%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B37FF5" w14:textId="16BA721F" w:rsidR="00A97EE9" w:rsidRPr="00054F1D" w:rsidRDefault="00A97EE9" w:rsidP="00A97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7E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237,480 (100%)</w:t>
            </w:r>
          </w:p>
        </w:tc>
      </w:tr>
      <w:tr w:rsidR="00054F1D" w:rsidRPr="00054F1D" w14:paraId="0FE8EFCB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4631C348" w14:textId="144C75C9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</w:t>
            </w:r>
          </w:p>
        </w:tc>
        <w:tc>
          <w:tcPr>
            <w:tcW w:w="1608" w:type="dxa"/>
            <w:noWrap/>
            <w:vAlign w:val="bottom"/>
            <w:hideMark/>
          </w:tcPr>
          <w:p w14:paraId="7E1D7094" w14:textId="77777777" w:rsidR="00054F1D" w:rsidRPr="00054F1D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4A74CC49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7DCDE35C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5E982E44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0F33CBA3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5117D307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1A0790D5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2F4BF453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3C86" w:rsidRPr="00054F1D" w14:paraId="4A493556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643F7D7" w14:textId="5FF162B9" w:rsidR="00593C86" w:rsidRPr="00054F1D" w:rsidRDefault="003C55D9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93C86"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e</w:t>
            </w:r>
          </w:p>
        </w:tc>
        <w:tc>
          <w:tcPr>
            <w:tcW w:w="1608" w:type="dxa"/>
            <w:noWrap/>
            <w:vAlign w:val="bottom"/>
            <w:hideMark/>
          </w:tcPr>
          <w:p w14:paraId="2887DCAE" w14:textId="5BCE62C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56,340 (49.4%)</w:t>
            </w:r>
          </w:p>
        </w:tc>
        <w:tc>
          <w:tcPr>
            <w:tcW w:w="1501" w:type="dxa"/>
            <w:noWrap/>
            <w:vAlign w:val="bottom"/>
            <w:hideMark/>
          </w:tcPr>
          <w:p w14:paraId="7F29D680" w14:textId="4B26EDD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26,450 (49.1%)</w:t>
            </w:r>
          </w:p>
        </w:tc>
        <w:tc>
          <w:tcPr>
            <w:tcW w:w="1501" w:type="dxa"/>
            <w:noWrap/>
            <w:vAlign w:val="bottom"/>
            <w:hideMark/>
          </w:tcPr>
          <w:p w14:paraId="0316DDCC" w14:textId="6BBF98C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65,740 (49.5%)</w:t>
            </w:r>
          </w:p>
        </w:tc>
        <w:tc>
          <w:tcPr>
            <w:tcW w:w="1501" w:type="dxa"/>
            <w:noWrap/>
            <w:vAlign w:val="bottom"/>
            <w:hideMark/>
          </w:tcPr>
          <w:p w14:paraId="1F4780CD" w14:textId="6CCB057C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14,740 (49.7%)</w:t>
            </w:r>
          </w:p>
        </w:tc>
        <w:tc>
          <w:tcPr>
            <w:tcW w:w="1501" w:type="dxa"/>
            <w:noWrap/>
            <w:vAlign w:val="bottom"/>
            <w:hideMark/>
          </w:tcPr>
          <w:p w14:paraId="1524F9F7" w14:textId="2D30294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52,580 (50.0%)</w:t>
            </w:r>
          </w:p>
        </w:tc>
        <w:tc>
          <w:tcPr>
            <w:tcW w:w="1501" w:type="dxa"/>
            <w:noWrap/>
            <w:vAlign w:val="bottom"/>
            <w:hideMark/>
          </w:tcPr>
          <w:p w14:paraId="469639C5" w14:textId="3A6BE20B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65,820 (50.0%)</w:t>
            </w:r>
          </w:p>
        </w:tc>
        <w:tc>
          <w:tcPr>
            <w:tcW w:w="1501" w:type="dxa"/>
            <w:noWrap/>
            <w:vAlign w:val="bottom"/>
            <w:hideMark/>
          </w:tcPr>
          <w:p w14:paraId="0C330785" w14:textId="3686732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98,170 (50.0%)</w:t>
            </w:r>
          </w:p>
        </w:tc>
        <w:tc>
          <w:tcPr>
            <w:tcW w:w="1501" w:type="dxa"/>
            <w:noWrap/>
            <w:vAlign w:val="bottom"/>
            <w:hideMark/>
          </w:tcPr>
          <w:p w14:paraId="1CB441B3" w14:textId="460392C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16,100 (49.9%)</w:t>
            </w:r>
          </w:p>
        </w:tc>
      </w:tr>
      <w:tr w:rsidR="00593C86" w:rsidRPr="00054F1D" w14:paraId="49BABA22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58FFEC1" w14:textId="26E8523F" w:rsidR="00593C86" w:rsidRPr="00054F1D" w:rsidRDefault="003C55D9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="00593C86"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ale</w:t>
            </w:r>
          </w:p>
        </w:tc>
        <w:tc>
          <w:tcPr>
            <w:tcW w:w="1608" w:type="dxa"/>
            <w:noWrap/>
            <w:vAlign w:val="bottom"/>
            <w:hideMark/>
          </w:tcPr>
          <w:p w14:paraId="302D1C23" w14:textId="04966E7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81,650 (50.6%)</w:t>
            </w:r>
          </w:p>
        </w:tc>
        <w:tc>
          <w:tcPr>
            <w:tcW w:w="1501" w:type="dxa"/>
            <w:noWrap/>
            <w:vAlign w:val="bottom"/>
            <w:hideMark/>
          </w:tcPr>
          <w:p w14:paraId="4D9D4574" w14:textId="617002E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77,180 (50.9%)</w:t>
            </w:r>
          </w:p>
        </w:tc>
        <w:tc>
          <w:tcPr>
            <w:tcW w:w="1501" w:type="dxa"/>
            <w:noWrap/>
            <w:vAlign w:val="bottom"/>
            <w:hideMark/>
          </w:tcPr>
          <w:p w14:paraId="257E4BB5" w14:textId="13D72BC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97,160 (50.5%)</w:t>
            </w:r>
          </w:p>
        </w:tc>
        <w:tc>
          <w:tcPr>
            <w:tcW w:w="1501" w:type="dxa"/>
            <w:noWrap/>
            <w:vAlign w:val="bottom"/>
            <w:hideMark/>
          </w:tcPr>
          <w:p w14:paraId="792B2D0D" w14:textId="3659109B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34,640 (50.3%)</w:t>
            </w:r>
          </w:p>
        </w:tc>
        <w:tc>
          <w:tcPr>
            <w:tcW w:w="1501" w:type="dxa"/>
            <w:noWrap/>
            <w:vAlign w:val="bottom"/>
            <w:hideMark/>
          </w:tcPr>
          <w:p w14:paraId="086C44CF" w14:textId="2F64B1A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54,400 (50.0%)</w:t>
            </w:r>
          </w:p>
        </w:tc>
        <w:tc>
          <w:tcPr>
            <w:tcW w:w="1501" w:type="dxa"/>
            <w:noWrap/>
            <w:vAlign w:val="bottom"/>
            <w:hideMark/>
          </w:tcPr>
          <w:p w14:paraId="3C98810E" w14:textId="3981797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64,390 (50.0%)</w:t>
            </w:r>
          </w:p>
        </w:tc>
        <w:tc>
          <w:tcPr>
            <w:tcW w:w="1501" w:type="dxa"/>
            <w:noWrap/>
            <w:vAlign w:val="bottom"/>
            <w:hideMark/>
          </w:tcPr>
          <w:p w14:paraId="419BD758" w14:textId="0A0ED6FA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00,880 (50.0%)</w:t>
            </w:r>
          </w:p>
        </w:tc>
        <w:tc>
          <w:tcPr>
            <w:tcW w:w="1501" w:type="dxa"/>
            <w:noWrap/>
            <w:vAlign w:val="bottom"/>
            <w:hideMark/>
          </w:tcPr>
          <w:p w14:paraId="12A11BF8" w14:textId="7462040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21,380 (50.1%)</w:t>
            </w:r>
          </w:p>
        </w:tc>
      </w:tr>
      <w:tr w:rsidR="00054F1D" w:rsidRPr="00054F1D" w14:paraId="580096D4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1B83774E" w14:textId="16FE2363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608" w:type="dxa"/>
            <w:noWrap/>
            <w:vAlign w:val="bottom"/>
            <w:hideMark/>
          </w:tcPr>
          <w:p w14:paraId="1D84B3B8" w14:textId="77777777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06EF5F28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282235AF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43723E3C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10CA5E77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3E96A677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347CF5A7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38E8DA04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3C86" w:rsidRPr="00054F1D" w14:paraId="459F2D7D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29A738E1" w14:textId="127EC894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608" w:type="dxa"/>
            <w:noWrap/>
            <w:vAlign w:val="bottom"/>
            <w:hideMark/>
          </w:tcPr>
          <w:p w14:paraId="0F3DDEDE" w14:textId="2BC08EC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0,390 (21.1%)</w:t>
            </w:r>
          </w:p>
        </w:tc>
        <w:tc>
          <w:tcPr>
            <w:tcW w:w="1501" w:type="dxa"/>
            <w:noWrap/>
            <w:vAlign w:val="bottom"/>
            <w:hideMark/>
          </w:tcPr>
          <w:p w14:paraId="539B96EE" w14:textId="675EEE11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900 (20.3%)</w:t>
            </w:r>
          </w:p>
        </w:tc>
        <w:tc>
          <w:tcPr>
            <w:tcW w:w="1501" w:type="dxa"/>
            <w:noWrap/>
            <w:vAlign w:val="bottom"/>
            <w:hideMark/>
          </w:tcPr>
          <w:p w14:paraId="12FA0FB7" w14:textId="0E9482C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0,210 (19.6%)</w:t>
            </w:r>
          </w:p>
        </w:tc>
        <w:tc>
          <w:tcPr>
            <w:tcW w:w="1501" w:type="dxa"/>
            <w:noWrap/>
            <w:vAlign w:val="bottom"/>
            <w:hideMark/>
          </w:tcPr>
          <w:p w14:paraId="1E399E7F" w14:textId="387689C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5,070 (18.2%)</w:t>
            </w:r>
          </w:p>
        </w:tc>
        <w:tc>
          <w:tcPr>
            <w:tcW w:w="1501" w:type="dxa"/>
            <w:noWrap/>
            <w:vAlign w:val="bottom"/>
            <w:hideMark/>
          </w:tcPr>
          <w:p w14:paraId="23823EC3" w14:textId="7DB04DA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,510 (17.4%)</w:t>
            </w:r>
          </w:p>
        </w:tc>
        <w:tc>
          <w:tcPr>
            <w:tcW w:w="1501" w:type="dxa"/>
            <w:noWrap/>
            <w:vAlign w:val="bottom"/>
            <w:hideMark/>
          </w:tcPr>
          <w:p w14:paraId="56AE8366" w14:textId="154B57D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,070 (17.2%)</w:t>
            </w:r>
          </w:p>
        </w:tc>
        <w:tc>
          <w:tcPr>
            <w:tcW w:w="1501" w:type="dxa"/>
            <w:noWrap/>
            <w:vAlign w:val="bottom"/>
            <w:hideMark/>
          </w:tcPr>
          <w:p w14:paraId="7FF3C19C" w14:textId="15A52BD7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9,640 (17.2%)</w:t>
            </w:r>
          </w:p>
        </w:tc>
        <w:tc>
          <w:tcPr>
            <w:tcW w:w="1501" w:type="dxa"/>
            <w:noWrap/>
            <w:vAlign w:val="bottom"/>
            <w:hideMark/>
          </w:tcPr>
          <w:p w14:paraId="45576A8B" w14:textId="2CB565EB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6,470 (16.6%)</w:t>
            </w:r>
          </w:p>
        </w:tc>
      </w:tr>
      <w:tr w:rsidR="00593C86" w:rsidRPr="00054F1D" w14:paraId="29AC8C87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06A0E9D5" w14:textId="7A6F2BCC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08" w:type="dxa"/>
            <w:noWrap/>
            <w:vAlign w:val="bottom"/>
            <w:hideMark/>
          </w:tcPr>
          <w:p w14:paraId="6637468D" w14:textId="7E286DA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1,490 (23.0%)</w:t>
            </w:r>
          </w:p>
        </w:tc>
        <w:tc>
          <w:tcPr>
            <w:tcW w:w="1501" w:type="dxa"/>
            <w:noWrap/>
            <w:vAlign w:val="bottom"/>
            <w:hideMark/>
          </w:tcPr>
          <w:p w14:paraId="719A7592" w14:textId="36F3268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7,460 (25.7%)</w:t>
            </w:r>
          </w:p>
        </w:tc>
        <w:tc>
          <w:tcPr>
            <w:tcW w:w="1501" w:type="dxa"/>
            <w:noWrap/>
            <w:vAlign w:val="bottom"/>
            <w:hideMark/>
          </w:tcPr>
          <w:p w14:paraId="4D9D66E3" w14:textId="454ECA3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6,080 (24.8%)</w:t>
            </w:r>
          </w:p>
        </w:tc>
        <w:tc>
          <w:tcPr>
            <w:tcW w:w="1501" w:type="dxa"/>
            <w:noWrap/>
            <w:vAlign w:val="bottom"/>
            <w:hideMark/>
          </w:tcPr>
          <w:p w14:paraId="2A80EE41" w14:textId="0884E39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4,850 (24.4%)</w:t>
            </w:r>
          </w:p>
        </w:tc>
        <w:tc>
          <w:tcPr>
            <w:tcW w:w="1501" w:type="dxa"/>
            <w:noWrap/>
            <w:vAlign w:val="bottom"/>
            <w:hideMark/>
          </w:tcPr>
          <w:p w14:paraId="2F40FAA6" w14:textId="36B715D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4,510 (24.3%)</w:t>
            </w:r>
          </w:p>
        </w:tc>
        <w:tc>
          <w:tcPr>
            <w:tcW w:w="1501" w:type="dxa"/>
            <w:noWrap/>
            <w:vAlign w:val="bottom"/>
            <w:hideMark/>
          </w:tcPr>
          <w:p w14:paraId="6ADC6D45" w14:textId="4DF610A4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0,740 (24.0%)</w:t>
            </w:r>
          </w:p>
        </w:tc>
        <w:tc>
          <w:tcPr>
            <w:tcW w:w="1501" w:type="dxa"/>
            <w:noWrap/>
            <w:vAlign w:val="bottom"/>
            <w:hideMark/>
          </w:tcPr>
          <w:p w14:paraId="2558EE66" w14:textId="577E312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7,040 (23.0%)</w:t>
            </w:r>
          </w:p>
        </w:tc>
        <w:tc>
          <w:tcPr>
            <w:tcW w:w="1501" w:type="dxa"/>
            <w:noWrap/>
            <w:vAlign w:val="bottom"/>
            <w:hideMark/>
          </w:tcPr>
          <w:p w14:paraId="5FBE7C1F" w14:textId="493C837C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1,260 (22.6%)</w:t>
            </w:r>
          </w:p>
        </w:tc>
      </w:tr>
      <w:tr w:rsidR="00593C86" w:rsidRPr="00054F1D" w14:paraId="59527923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5B97D3A9" w14:textId="3975A943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608" w:type="dxa"/>
            <w:noWrap/>
            <w:vAlign w:val="bottom"/>
            <w:hideMark/>
          </w:tcPr>
          <w:p w14:paraId="6A9FD235" w14:textId="07D781C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,750 (21.2%)</w:t>
            </w:r>
          </w:p>
        </w:tc>
        <w:tc>
          <w:tcPr>
            <w:tcW w:w="1501" w:type="dxa"/>
            <w:noWrap/>
            <w:vAlign w:val="bottom"/>
            <w:hideMark/>
          </w:tcPr>
          <w:p w14:paraId="105036F7" w14:textId="5138274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8,720 (20.3%)</w:t>
            </w:r>
          </w:p>
        </w:tc>
        <w:tc>
          <w:tcPr>
            <w:tcW w:w="1501" w:type="dxa"/>
            <w:noWrap/>
            <w:vAlign w:val="bottom"/>
            <w:hideMark/>
          </w:tcPr>
          <w:p w14:paraId="705950EF" w14:textId="2E43052C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7,870 (20.5%)</w:t>
            </w:r>
          </w:p>
        </w:tc>
        <w:tc>
          <w:tcPr>
            <w:tcW w:w="1501" w:type="dxa"/>
            <w:noWrap/>
            <w:vAlign w:val="bottom"/>
            <w:hideMark/>
          </w:tcPr>
          <w:p w14:paraId="2D82CB4C" w14:textId="5BD3F00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,980 (21.3%)</w:t>
            </w:r>
          </w:p>
        </w:tc>
        <w:tc>
          <w:tcPr>
            <w:tcW w:w="1501" w:type="dxa"/>
            <w:noWrap/>
            <w:vAlign w:val="bottom"/>
            <w:hideMark/>
          </w:tcPr>
          <w:p w14:paraId="0DBE00CC" w14:textId="0E0098C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2,290 (21.0%)</w:t>
            </w:r>
          </w:p>
        </w:tc>
        <w:tc>
          <w:tcPr>
            <w:tcW w:w="1501" w:type="dxa"/>
            <w:noWrap/>
            <w:vAlign w:val="bottom"/>
            <w:hideMark/>
          </w:tcPr>
          <w:p w14:paraId="4D3151F3" w14:textId="46654676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5,470 (19.3%)</w:t>
            </w:r>
          </w:p>
        </w:tc>
        <w:tc>
          <w:tcPr>
            <w:tcW w:w="1501" w:type="dxa"/>
            <w:noWrap/>
            <w:vAlign w:val="bottom"/>
            <w:hideMark/>
          </w:tcPr>
          <w:p w14:paraId="7821A7D2" w14:textId="41D50D19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2,660 (18.5%)</w:t>
            </w:r>
          </w:p>
        </w:tc>
        <w:tc>
          <w:tcPr>
            <w:tcW w:w="1501" w:type="dxa"/>
            <w:noWrap/>
            <w:vAlign w:val="bottom"/>
            <w:hideMark/>
          </w:tcPr>
          <w:p w14:paraId="3E302D9B" w14:textId="14F818CA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8,840 (18.8%)</w:t>
            </w:r>
          </w:p>
        </w:tc>
      </w:tr>
      <w:tr w:rsidR="00593C86" w:rsidRPr="00054F1D" w14:paraId="35B4C28E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4BFE07C9" w14:textId="669A86F7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1608" w:type="dxa"/>
            <w:noWrap/>
            <w:vAlign w:val="bottom"/>
            <w:hideMark/>
          </w:tcPr>
          <w:p w14:paraId="6B7D7C37" w14:textId="62FFFAE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,480 (18.0%)</w:t>
            </w:r>
          </w:p>
        </w:tc>
        <w:tc>
          <w:tcPr>
            <w:tcW w:w="1501" w:type="dxa"/>
            <w:noWrap/>
            <w:vAlign w:val="bottom"/>
            <w:hideMark/>
          </w:tcPr>
          <w:p w14:paraId="48132DC9" w14:textId="2CFC6DD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7,680 (16.5%)</w:t>
            </w:r>
          </w:p>
        </w:tc>
        <w:tc>
          <w:tcPr>
            <w:tcW w:w="1501" w:type="dxa"/>
            <w:noWrap/>
            <w:vAlign w:val="bottom"/>
            <w:hideMark/>
          </w:tcPr>
          <w:p w14:paraId="22D04FC3" w14:textId="5829A39C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4,630 (18.0%)</w:t>
            </w:r>
          </w:p>
        </w:tc>
        <w:tc>
          <w:tcPr>
            <w:tcW w:w="1501" w:type="dxa"/>
            <w:noWrap/>
            <w:vAlign w:val="bottom"/>
            <w:hideMark/>
          </w:tcPr>
          <w:p w14:paraId="2C90BA37" w14:textId="6EECD23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7,520 (18.9%)</w:t>
            </w:r>
          </w:p>
        </w:tc>
        <w:tc>
          <w:tcPr>
            <w:tcW w:w="1501" w:type="dxa"/>
            <w:noWrap/>
            <w:vAlign w:val="bottom"/>
            <w:hideMark/>
          </w:tcPr>
          <w:p w14:paraId="4744A9AB" w14:textId="3A44536B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0,340 (19.3%)</w:t>
            </w:r>
          </w:p>
        </w:tc>
        <w:tc>
          <w:tcPr>
            <w:tcW w:w="1501" w:type="dxa"/>
            <w:noWrap/>
            <w:vAlign w:val="bottom"/>
            <w:hideMark/>
          </w:tcPr>
          <w:p w14:paraId="302DEF39" w14:textId="5CE4B3D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3,000 (19.6%)</w:t>
            </w:r>
          </w:p>
        </w:tc>
        <w:tc>
          <w:tcPr>
            <w:tcW w:w="1501" w:type="dxa"/>
            <w:noWrap/>
            <w:vAlign w:val="bottom"/>
            <w:hideMark/>
          </w:tcPr>
          <w:p w14:paraId="6D3F18F9" w14:textId="259C3A26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3,920 (20.4%)</w:t>
            </w:r>
          </w:p>
        </w:tc>
        <w:tc>
          <w:tcPr>
            <w:tcW w:w="1501" w:type="dxa"/>
            <w:noWrap/>
            <w:vAlign w:val="bottom"/>
            <w:hideMark/>
          </w:tcPr>
          <w:p w14:paraId="28ADFC4C" w14:textId="51F7A30A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3,370 (20.5%)</w:t>
            </w:r>
          </w:p>
        </w:tc>
      </w:tr>
      <w:tr w:rsidR="00593C86" w:rsidRPr="00054F1D" w14:paraId="04E5C45E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2989E58" w14:textId="0268E50B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1608" w:type="dxa"/>
            <w:noWrap/>
            <w:vAlign w:val="bottom"/>
            <w:hideMark/>
          </w:tcPr>
          <w:p w14:paraId="63FF9139" w14:textId="5F819EE6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6,880 (16.7%)</w:t>
            </w:r>
          </w:p>
        </w:tc>
        <w:tc>
          <w:tcPr>
            <w:tcW w:w="1501" w:type="dxa"/>
            <w:noWrap/>
            <w:vAlign w:val="bottom"/>
            <w:hideMark/>
          </w:tcPr>
          <w:p w14:paraId="5E733044" w14:textId="14808F8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,880 (17.2%)</w:t>
            </w:r>
          </w:p>
        </w:tc>
        <w:tc>
          <w:tcPr>
            <w:tcW w:w="1501" w:type="dxa"/>
            <w:noWrap/>
            <w:vAlign w:val="bottom"/>
            <w:hideMark/>
          </w:tcPr>
          <w:p w14:paraId="040F8483" w14:textId="32A8CA74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4,110 (17.0%)</w:t>
            </w:r>
          </w:p>
        </w:tc>
        <w:tc>
          <w:tcPr>
            <w:tcW w:w="1501" w:type="dxa"/>
            <w:noWrap/>
            <w:vAlign w:val="bottom"/>
            <w:hideMark/>
          </w:tcPr>
          <w:p w14:paraId="625B46F7" w14:textId="0BE3347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1,950 (17.1%)</w:t>
            </w:r>
          </w:p>
        </w:tc>
        <w:tc>
          <w:tcPr>
            <w:tcW w:w="1501" w:type="dxa"/>
            <w:noWrap/>
            <w:vAlign w:val="bottom"/>
            <w:hideMark/>
          </w:tcPr>
          <w:p w14:paraId="62BE6678" w14:textId="0B548EC7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,330 (18.0%)</w:t>
            </w:r>
          </w:p>
        </w:tc>
        <w:tc>
          <w:tcPr>
            <w:tcW w:w="1501" w:type="dxa"/>
            <w:noWrap/>
            <w:vAlign w:val="bottom"/>
            <w:hideMark/>
          </w:tcPr>
          <w:p w14:paraId="3D6DE349" w14:textId="0EFE55F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930 (19.9%)</w:t>
            </w:r>
          </w:p>
        </w:tc>
        <w:tc>
          <w:tcPr>
            <w:tcW w:w="1501" w:type="dxa"/>
            <w:noWrap/>
            <w:vAlign w:val="bottom"/>
            <w:hideMark/>
          </w:tcPr>
          <w:p w14:paraId="3BB52B41" w14:textId="389C27F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5,790 (20.8%)</w:t>
            </w:r>
          </w:p>
        </w:tc>
        <w:tc>
          <w:tcPr>
            <w:tcW w:w="1501" w:type="dxa"/>
            <w:noWrap/>
            <w:vAlign w:val="bottom"/>
            <w:hideMark/>
          </w:tcPr>
          <w:p w14:paraId="30493E3F" w14:textId="65D3449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7,520 (21.5%)</w:t>
            </w:r>
          </w:p>
        </w:tc>
      </w:tr>
      <w:tr w:rsidR="00054F1D" w:rsidRPr="00054F1D" w14:paraId="2463D6DB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DAAF694" w14:textId="06054635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IMD </w:t>
            </w:r>
            <w:r w:rsidR="21B0F7C5"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19 </w:t>
            </w:r>
            <w:r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</w:t>
            </w:r>
          </w:p>
        </w:tc>
        <w:tc>
          <w:tcPr>
            <w:tcW w:w="1608" w:type="dxa"/>
            <w:noWrap/>
            <w:vAlign w:val="bottom"/>
            <w:hideMark/>
          </w:tcPr>
          <w:p w14:paraId="22C280F5" w14:textId="77777777" w:rsidR="00054F1D" w:rsidRPr="00054F1D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1AD9EDC7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3583BCAB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19E9A9A4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341DB0ED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72193E59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4D79DCC2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5716E534" w14:textId="77777777" w:rsidR="00054F1D" w:rsidRPr="003C55D9" w:rsidRDefault="00054F1D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3C86" w:rsidRPr="00054F1D" w14:paraId="661C9BCD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253656AB" w14:textId="2CBB01D5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Most)</w:t>
            </w:r>
          </w:p>
        </w:tc>
        <w:tc>
          <w:tcPr>
            <w:tcW w:w="1608" w:type="dxa"/>
            <w:noWrap/>
            <w:vAlign w:val="bottom"/>
            <w:hideMark/>
          </w:tcPr>
          <w:p w14:paraId="30A7A00F" w14:textId="4D6BF66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5,760 (21.3%)</w:t>
            </w:r>
          </w:p>
        </w:tc>
        <w:tc>
          <w:tcPr>
            <w:tcW w:w="1501" w:type="dxa"/>
            <w:noWrap/>
            <w:vAlign w:val="bottom"/>
            <w:hideMark/>
          </w:tcPr>
          <w:p w14:paraId="29B4334C" w14:textId="5732986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680 (21.4%)</w:t>
            </w:r>
          </w:p>
        </w:tc>
        <w:tc>
          <w:tcPr>
            <w:tcW w:w="1501" w:type="dxa"/>
            <w:noWrap/>
            <w:vAlign w:val="bottom"/>
            <w:hideMark/>
          </w:tcPr>
          <w:p w14:paraId="0120A7E8" w14:textId="492B5B4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3,620 (20.4%)</w:t>
            </w:r>
          </w:p>
        </w:tc>
        <w:tc>
          <w:tcPr>
            <w:tcW w:w="1501" w:type="dxa"/>
            <w:noWrap/>
            <w:vAlign w:val="bottom"/>
            <w:hideMark/>
          </w:tcPr>
          <w:p w14:paraId="5CD612B9" w14:textId="1FE9530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6,370 (19.9%)</w:t>
            </w:r>
          </w:p>
        </w:tc>
        <w:tc>
          <w:tcPr>
            <w:tcW w:w="1501" w:type="dxa"/>
            <w:noWrap/>
            <w:vAlign w:val="bottom"/>
            <w:hideMark/>
          </w:tcPr>
          <w:p w14:paraId="1B9919D4" w14:textId="3F5A5C87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2,760 (19.7%)</w:t>
            </w:r>
          </w:p>
        </w:tc>
        <w:tc>
          <w:tcPr>
            <w:tcW w:w="1501" w:type="dxa"/>
            <w:noWrap/>
            <w:vAlign w:val="bottom"/>
            <w:hideMark/>
          </w:tcPr>
          <w:p w14:paraId="5B80980E" w14:textId="78A71D26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3,260 (19.9%)</w:t>
            </w:r>
          </w:p>
        </w:tc>
        <w:tc>
          <w:tcPr>
            <w:tcW w:w="1501" w:type="dxa"/>
            <w:noWrap/>
            <w:vAlign w:val="bottom"/>
            <w:hideMark/>
          </w:tcPr>
          <w:p w14:paraId="6F563A35" w14:textId="731F6D49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4,840 (20.2%)</w:t>
            </w:r>
          </w:p>
        </w:tc>
        <w:tc>
          <w:tcPr>
            <w:tcW w:w="1501" w:type="dxa"/>
            <w:noWrap/>
            <w:vAlign w:val="bottom"/>
            <w:hideMark/>
          </w:tcPr>
          <w:p w14:paraId="5A03FD63" w14:textId="684D4AA6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4,490 (20.2%)</w:t>
            </w:r>
          </w:p>
        </w:tc>
      </w:tr>
      <w:tr w:rsidR="00593C86" w:rsidRPr="00054F1D" w14:paraId="4ACF1692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291E355" w14:textId="1D420898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608" w:type="dxa"/>
            <w:noWrap/>
            <w:vAlign w:val="bottom"/>
            <w:hideMark/>
          </w:tcPr>
          <w:p w14:paraId="61CB283E" w14:textId="3CFE9A3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2,430 (20.7%)</w:t>
            </w:r>
          </w:p>
        </w:tc>
        <w:tc>
          <w:tcPr>
            <w:tcW w:w="1501" w:type="dxa"/>
            <w:noWrap/>
            <w:vAlign w:val="bottom"/>
            <w:hideMark/>
          </w:tcPr>
          <w:p w14:paraId="49D3AFCF" w14:textId="7B00178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710 (20.3%)</w:t>
            </w:r>
          </w:p>
        </w:tc>
        <w:tc>
          <w:tcPr>
            <w:tcW w:w="1501" w:type="dxa"/>
            <w:noWrap/>
            <w:vAlign w:val="bottom"/>
            <w:hideMark/>
          </w:tcPr>
          <w:p w14:paraId="590C7782" w14:textId="150B0DC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2,870 (20.0%)</w:t>
            </w:r>
          </w:p>
        </w:tc>
        <w:tc>
          <w:tcPr>
            <w:tcW w:w="1501" w:type="dxa"/>
            <w:noWrap/>
            <w:vAlign w:val="bottom"/>
            <w:hideMark/>
          </w:tcPr>
          <w:p w14:paraId="4E5191DD" w14:textId="2FBCC265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2,200 (19.7%)</w:t>
            </w:r>
          </w:p>
        </w:tc>
        <w:tc>
          <w:tcPr>
            <w:tcW w:w="1501" w:type="dxa"/>
            <w:noWrap/>
            <w:vAlign w:val="bottom"/>
            <w:hideMark/>
          </w:tcPr>
          <w:p w14:paraId="2A55AABF" w14:textId="30C5E9B5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4,220 (19.8%)</w:t>
            </w:r>
          </w:p>
        </w:tc>
        <w:tc>
          <w:tcPr>
            <w:tcW w:w="1501" w:type="dxa"/>
            <w:noWrap/>
            <w:vAlign w:val="bottom"/>
            <w:hideMark/>
          </w:tcPr>
          <w:p w14:paraId="33842499" w14:textId="264487B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7,100 (19.7%)</w:t>
            </w:r>
          </w:p>
        </w:tc>
        <w:tc>
          <w:tcPr>
            <w:tcW w:w="1501" w:type="dxa"/>
            <w:noWrap/>
            <w:vAlign w:val="bottom"/>
            <w:hideMark/>
          </w:tcPr>
          <w:p w14:paraId="6F7CD8CC" w14:textId="2348C6C8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9,930 (19.7%)</w:t>
            </w:r>
          </w:p>
        </w:tc>
        <w:tc>
          <w:tcPr>
            <w:tcW w:w="1501" w:type="dxa"/>
            <w:noWrap/>
            <w:vAlign w:val="bottom"/>
            <w:hideMark/>
          </w:tcPr>
          <w:p w14:paraId="2395F46F" w14:textId="7C73A215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5,650 (19.6%)</w:t>
            </w:r>
          </w:p>
        </w:tc>
      </w:tr>
      <w:tr w:rsidR="00593C86" w:rsidRPr="00054F1D" w14:paraId="74C91C2E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05A1CD7D" w14:textId="09507C40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608" w:type="dxa"/>
            <w:noWrap/>
            <w:vAlign w:val="bottom"/>
            <w:hideMark/>
          </w:tcPr>
          <w:p w14:paraId="2B54DDD9" w14:textId="4823292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2,090 (20.2%)</w:t>
            </w:r>
          </w:p>
        </w:tc>
        <w:tc>
          <w:tcPr>
            <w:tcW w:w="1501" w:type="dxa"/>
            <w:noWrap/>
            <w:vAlign w:val="bottom"/>
            <w:hideMark/>
          </w:tcPr>
          <w:p w14:paraId="71CF9277" w14:textId="0D9BFE55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530 (20.3%)</w:t>
            </w:r>
          </w:p>
        </w:tc>
        <w:tc>
          <w:tcPr>
            <w:tcW w:w="1501" w:type="dxa"/>
            <w:noWrap/>
            <w:vAlign w:val="bottom"/>
            <w:hideMark/>
          </w:tcPr>
          <w:p w14:paraId="4332C7C1" w14:textId="15BF155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3,620 (20.4%)</w:t>
            </w:r>
          </w:p>
        </w:tc>
        <w:tc>
          <w:tcPr>
            <w:tcW w:w="1501" w:type="dxa"/>
            <w:noWrap/>
            <w:vAlign w:val="bottom"/>
            <w:hideMark/>
          </w:tcPr>
          <w:p w14:paraId="0E261FF1" w14:textId="7A0A9F5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550 (20.4%)</w:t>
            </w:r>
          </w:p>
        </w:tc>
        <w:tc>
          <w:tcPr>
            <w:tcW w:w="1501" w:type="dxa"/>
            <w:noWrap/>
            <w:vAlign w:val="bottom"/>
            <w:hideMark/>
          </w:tcPr>
          <w:p w14:paraId="67A41872" w14:textId="7BE46132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3,000 (20.4%)</w:t>
            </w:r>
          </w:p>
        </w:tc>
        <w:tc>
          <w:tcPr>
            <w:tcW w:w="1501" w:type="dxa"/>
            <w:noWrap/>
            <w:vAlign w:val="bottom"/>
            <w:hideMark/>
          </w:tcPr>
          <w:p w14:paraId="1D4ABA96" w14:textId="39AA1F73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5,610 (20.3%)</w:t>
            </w:r>
          </w:p>
        </w:tc>
        <w:tc>
          <w:tcPr>
            <w:tcW w:w="1501" w:type="dxa"/>
            <w:noWrap/>
            <w:vAlign w:val="bottom"/>
            <w:hideMark/>
          </w:tcPr>
          <w:p w14:paraId="56E4D8EB" w14:textId="6C8018C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,690 (20.3%)</w:t>
            </w:r>
          </w:p>
        </w:tc>
        <w:tc>
          <w:tcPr>
            <w:tcW w:w="1501" w:type="dxa"/>
            <w:noWrap/>
            <w:vAlign w:val="bottom"/>
            <w:hideMark/>
          </w:tcPr>
          <w:p w14:paraId="246293B4" w14:textId="535D540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8,710 (20.3%)</w:t>
            </w:r>
          </w:p>
        </w:tc>
      </w:tr>
      <w:tr w:rsidR="00593C86" w:rsidRPr="00054F1D" w14:paraId="05678BB0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624B0EF7" w14:textId="6FBB4C3C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608" w:type="dxa"/>
            <w:noWrap/>
            <w:vAlign w:val="bottom"/>
            <w:hideMark/>
          </w:tcPr>
          <w:p w14:paraId="7489F61D" w14:textId="2815A17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,990 (19.8%)</w:t>
            </w:r>
          </w:p>
        </w:tc>
        <w:tc>
          <w:tcPr>
            <w:tcW w:w="1501" w:type="dxa"/>
            <w:noWrap/>
            <w:vAlign w:val="bottom"/>
            <w:hideMark/>
          </w:tcPr>
          <w:p w14:paraId="6BB3B550" w14:textId="3E6D6C5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0,040 (19.6%)</w:t>
            </w:r>
          </w:p>
        </w:tc>
        <w:tc>
          <w:tcPr>
            <w:tcW w:w="1501" w:type="dxa"/>
            <w:noWrap/>
            <w:vAlign w:val="bottom"/>
            <w:hideMark/>
          </w:tcPr>
          <w:p w14:paraId="683FA4C9" w14:textId="52F907A5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8,200 (19.9%)</w:t>
            </w:r>
          </w:p>
        </w:tc>
        <w:tc>
          <w:tcPr>
            <w:tcW w:w="1501" w:type="dxa"/>
            <w:noWrap/>
            <w:vAlign w:val="bottom"/>
            <w:hideMark/>
          </w:tcPr>
          <w:p w14:paraId="6CA1B46B" w14:textId="43661B1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2,470 (20.1%)</w:t>
            </w:r>
          </w:p>
        </w:tc>
        <w:tc>
          <w:tcPr>
            <w:tcW w:w="1501" w:type="dxa"/>
            <w:noWrap/>
            <w:vAlign w:val="bottom"/>
            <w:hideMark/>
          </w:tcPr>
          <w:p w14:paraId="12936150" w14:textId="249714A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5,590 (20.1%)</w:t>
            </w:r>
          </w:p>
        </w:tc>
        <w:tc>
          <w:tcPr>
            <w:tcW w:w="1501" w:type="dxa"/>
            <w:noWrap/>
            <w:vAlign w:val="bottom"/>
            <w:hideMark/>
          </w:tcPr>
          <w:p w14:paraId="3B08F807" w14:textId="6B76A2E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9,440 (20.1%)</w:t>
            </w:r>
          </w:p>
        </w:tc>
        <w:tc>
          <w:tcPr>
            <w:tcW w:w="1501" w:type="dxa"/>
            <w:noWrap/>
            <w:vAlign w:val="bottom"/>
            <w:hideMark/>
          </w:tcPr>
          <w:p w14:paraId="622006B3" w14:textId="7E105B57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2,140 (20.1%)</w:t>
            </w:r>
          </w:p>
        </w:tc>
        <w:tc>
          <w:tcPr>
            <w:tcW w:w="1501" w:type="dxa"/>
            <w:noWrap/>
            <w:vAlign w:val="bottom"/>
            <w:hideMark/>
          </w:tcPr>
          <w:p w14:paraId="01ADD8EC" w14:textId="44E0A4CE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,430 (20.1%)</w:t>
            </w:r>
          </w:p>
        </w:tc>
      </w:tr>
      <w:tr w:rsidR="00593C86" w:rsidRPr="00054F1D" w14:paraId="6E4D1079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0668A05" w14:textId="1C9464F1" w:rsidR="00593C86" w:rsidRPr="00054F1D" w:rsidRDefault="00593C86" w:rsidP="00593C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east)</w:t>
            </w:r>
          </w:p>
        </w:tc>
        <w:tc>
          <w:tcPr>
            <w:tcW w:w="1608" w:type="dxa"/>
            <w:noWrap/>
            <w:vAlign w:val="bottom"/>
            <w:hideMark/>
          </w:tcPr>
          <w:p w14:paraId="28C9E3A9" w14:textId="40070371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4,710 (18.0%)</w:t>
            </w:r>
          </w:p>
        </w:tc>
        <w:tc>
          <w:tcPr>
            <w:tcW w:w="1501" w:type="dxa"/>
            <w:noWrap/>
            <w:vAlign w:val="bottom"/>
            <w:hideMark/>
          </w:tcPr>
          <w:p w14:paraId="642F8CB4" w14:textId="12B924DD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2,660 (18.3%)</w:t>
            </w:r>
          </w:p>
        </w:tc>
        <w:tc>
          <w:tcPr>
            <w:tcW w:w="1501" w:type="dxa"/>
            <w:noWrap/>
            <w:vAlign w:val="bottom"/>
            <w:hideMark/>
          </w:tcPr>
          <w:p w14:paraId="0F35CC15" w14:textId="05F744D4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4,590 (19.4%)</w:t>
            </w:r>
          </w:p>
        </w:tc>
        <w:tc>
          <w:tcPr>
            <w:tcW w:w="1501" w:type="dxa"/>
            <w:noWrap/>
            <w:vAlign w:val="bottom"/>
            <w:hideMark/>
          </w:tcPr>
          <w:p w14:paraId="1DE2EA51" w14:textId="0AD781D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6,790 (19.9%)</w:t>
            </w:r>
          </w:p>
        </w:tc>
        <w:tc>
          <w:tcPr>
            <w:tcW w:w="1501" w:type="dxa"/>
            <w:noWrap/>
            <w:vAlign w:val="bottom"/>
            <w:hideMark/>
          </w:tcPr>
          <w:p w14:paraId="2543F11B" w14:textId="5AEE0D44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410 (20.0%)</w:t>
            </w:r>
          </w:p>
        </w:tc>
        <w:tc>
          <w:tcPr>
            <w:tcW w:w="1501" w:type="dxa"/>
            <w:noWrap/>
            <w:vAlign w:val="bottom"/>
            <w:hideMark/>
          </w:tcPr>
          <w:p w14:paraId="3A855DD1" w14:textId="395490F0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4,820 (20.0%)</w:t>
            </w:r>
          </w:p>
        </w:tc>
        <w:tc>
          <w:tcPr>
            <w:tcW w:w="1501" w:type="dxa"/>
            <w:noWrap/>
            <w:vAlign w:val="bottom"/>
            <w:hideMark/>
          </w:tcPr>
          <w:p w14:paraId="296CFFEE" w14:textId="1DF4CAAA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2,460 (19.8%)</w:t>
            </w:r>
          </w:p>
        </w:tc>
        <w:tc>
          <w:tcPr>
            <w:tcW w:w="1501" w:type="dxa"/>
            <w:noWrap/>
            <w:vAlign w:val="bottom"/>
            <w:hideMark/>
          </w:tcPr>
          <w:p w14:paraId="55A3219B" w14:textId="185B326F" w:rsidR="00593C86" w:rsidRPr="00054F1D" w:rsidRDefault="00593C86" w:rsidP="00593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9,180 (19.7%)</w:t>
            </w:r>
          </w:p>
        </w:tc>
      </w:tr>
      <w:tr w:rsidR="00054F1D" w:rsidRPr="00054F1D" w14:paraId="0851D6F7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1D7DD1A5" w14:textId="4D60BCDD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F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Board</w:t>
            </w:r>
          </w:p>
        </w:tc>
        <w:tc>
          <w:tcPr>
            <w:tcW w:w="1608" w:type="dxa"/>
            <w:noWrap/>
            <w:vAlign w:val="bottom"/>
            <w:hideMark/>
          </w:tcPr>
          <w:p w14:paraId="7EE058C4" w14:textId="77777777" w:rsidR="00054F1D" w:rsidRPr="00054F1D" w:rsidRDefault="00054F1D" w:rsidP="00054F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7FBA4F62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2984704B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58D4B34E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72EF8ACE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6AACE803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064D9994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6A09781D" w14:textId="77777777" w:rsidR="00054F1D" w:rsidRPr="00054F1D" w:rsidRDefault="00054F1D" w:rsidP="0005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C55D9" w:rsidRPr="00054F1D" w14:paraId="6BFAD53E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46B080D2" w14:textId="22B852E7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urin Bevan</w:t>
            </w:r>
          </w:p>
        </w:tc>
        <w:tc>
          <w:tcPr>
            <w:tcW w:w="1608" w:type="dxa"/>
            <w:noWrap/>
            <w:vAlign w:val="bottom"/>
            <w:hideMark/>
          </w:tcPr>
          <w:p w14:paraId="7C4ACFE0" w14:textId="0BD0471A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,390 (19.3%)</w:t>
            </w:r>
          </w:p>
        </w:tc>
        <w:tc>
          <w:tcPr>
            <w:tcW w:w="1501" w:type="dxa"/>
            <w:noWrap/>
            <w:vAlign w:val="bottom"/>
            <w:hideMark/>
          </w:tcPr>
          <w:p w14:paraId="5D15D18A" w14:textId="6A52AB0F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2,060 (19.0%)</w:t>
            </w:r>
          </w:p>
        </w:tc>
        <w:tc>
          <w:tcPr>
            <w:tcW w:w="1501" w:type="dxa"/>
            <w:noWrap/>
            <w:vAlign w:val="bottom"/>
            <w:hideMark/>
          </w:tcPr>
          <w:p w14:paraId="29147D11" w14:textId="4A5C47E9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,990 (18.9%)</w:t>
            </w:r>
          </w:p>
        </w:tc>
        <w:tc>
          <w:tcPr>
            <w:tcW w:w="1501" w:type="dxa"/>
            <w:noWrap/>
            <w:vAlign w:val="bottom"/>
            <w:hideMark/>
          </w:tcPr>
          <w:p w14:paraId="120EB82A" w14:textId="0E146953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6,860 (18.9%)</w:t>
            </w:r>
          </w:p>
        </w:tc>
        <w:tc>
          <w:tcPr>
            <w:tcW w:w="1501" w:type="dxa"/>
            <w:noWrap/>
            <w:vAlign w:val="bottom"/>
            <w:hideMark/>
          </w:tcPr>
          <w:p w14:paraId="59BBE591" w14:textId="26432BCF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4,540 (18.8%)</w:t>
            </w:r>
          </w:p>
        </w:tc>
        <w:tc>
          <w:tcPr>
            <w:tcW w:w="1501" w:type="dxa"/>
            <w:noWrap/>
            <w:vAlign w:val="bottom"/>
            <w:hideMark/>
          </w:tcPr>
          <w:p w14:paraId="1862E25D" w14:textId="2E333541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7,880 (18.8%)</w:t>
            </w:r>
          </w:p>
        </w:tc>
        <w:tc>
          <w:tcPr>
            <w:tcW w:w="1501" w:type="dxa"/>
            <w:noWrap/>
            <w:vAlign w:val="bottom"/>
            <w:hideMark/>
          </w:tcPr>
          <w:p w14:paraId="2492D8D6" w14:textId="68E2508A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6,590 (19.0%)</w:t>
            </w:r>
          </w:p>
        </w:tc>
        <w:tc>
          <w:tcPr>
            <w:tcW w:w="1501" w:type="dxa"/>
            <w:noWrap/>
            <w:vAlign w:val="bottom"/>
            <w:hideMark/>
          </w:tcPr>
          <w:p w14:paraId="3095556C" w14:textId="120ADC06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6,000 (19.0%)</w:t>
            </w:r>
          </w:p>
        </w:tc>
      </w:tr>
      <w:tr w:rsidR="003C55D9" w:rsidRPr="00054F1D" w14:paraId="5142ADEC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10D39088" w14:textId="498DEF5F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si Cadwaladr</w:t>
            </w:r>
          </w:p>
        </w:tc>
        <w:tc>
          <w:tcPr>
            <w:tcW w:w="1608" w:type="dxa"/>
            <w:noWrap/>
            <w:vAlign w:val="bottom"/>
            <w:hideMark/>
          </w:tcPr>
          <w:p w14:paraId="1F5C5F31" w14:textId="54DC6A92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9,100 (22.9%)</w:t>
            </w:r>
          </w:p>
        </w:tc>
        <w:tc>
          <w:tcPr>
            <w:tcW w:w="1501" w:type="dxa"/>
            <w:noWrap/>
            <w:vAlign w:val="bottom"/>
            <w:hideMark/>
          </w:tcPr>
          <w:p w14:paraId="35BC8D9A" w14:textId="13A76826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3,030 (22.5%)</w:t>
            </w:r>
          </w:p>
        </w:tc>
        <w:tc>
          <w:tcPr>
            <w:tcW w:w="1501" w:type="dxa"/>
            <w:noWrap/>
            <w:vAlign w:val="bottom"/>
            <w:hideMark/>
          </w:tcPr>
          <w:p w14:paraId="1D912CA2" w14:textId="4C3BDAF6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4,980 (22.4%)</w:t>
            </w:r>
          </w:p>
        </w:tc>
        <w:tc>
          <w:tcPr>
            <w:tcW w:w="1501" w:type="dxa"/>
            <w:noWrap/>
            <w:vAlign w:val="bottom"/>
            <w:hideMark/>
          </w:tcPr>
          <w:p w14:paraId="6569F49A" w14:textId="11240690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7,350 (22.5%)</w:t>
            </w:r>
          </w:p>
        </w:tc>
        <w:tc>
          <w:tcPr>
            <w:tcW w:w="1501" w:type="dxa"/>
            <w:noWrap/>
            <w:vAlign w:val="bottom"/>
            <w:hideMark/>
          </w:tcPr>
          <w:p w14:paraId="2CD9A92A" w14:textId="167205F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6,840 (22.4%)</w:t>
            </w:r>
          </w:p>
        </w:tc>
        <w:tc>
          <w:tcPr>
            <w:tcW w:w="1501" w:type="dxa"/>
            <w:noWrap/>
            <w:vAlign w:val="bottom"/>
            <w:hideMark/>
          </w:tcPr>
          <w:p w14:paraId="353B7558" w14:textId="53FB34EF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6,550 (22.3%)</w:t>
            </w:r>
          </w:p>
        </w:tc>
        <w:tc>
          <w:tcPr>
            <w:tcW w:w="1501" w:type="dxa"/>
            <w:noWrap/>
            <w:vAlign w:val="bottom"/>
            <w:hideMark/>
          </w:tcPr>
          <w:p w14:paraId="45117694" w14:textId="656DEFEA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4,090 (22.0%)</w:t>
            </w:r>
          </w:p>
        </w:tc>
        <w:tc>
          <w:tcPr>
            <w:tcW w:w="1501" w:type="dxa"/>
            <w:noWrap/>
            <w:vAlign w:val="bottom"/>
            <w:hideMark/>
          </w:tcPr>
          <w:p w14:paraId="49FEDBCA" w14:textId="3631BE36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5,900 (21.8%)</w:t>
            </w:r>
          </w:p>
        </w:tc>
      </w:tr>
      <w:tr w:rsidR="003C55D9" w:rsidRPr="00054F1D" w14:paraId="1DA925EE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061712E6" w14:textId="15559ADE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ff and Vale</w:t>
            </w:r>
          </w:p>
        </w:tc>
        <w:tc>
          <w:tcPr>
            <w:tcW w:w="1608" w:type="dxa"/>
            <w:noWrap/>
            <w:vAlign w:val="bottom"/>
            <w:hideMark/>
          </w:tcPr>
          <w:p w14:paraId="3E3CC511" w14:textId="2A98AFF7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8,580 (14.4%)</w:t>
            </w:r>
          </w:p>
        </w:tc>
        <w:tc>
          <w:tcPr>
            <w:tcW w:w="1501" w:type="dxa"/>
            <w:noWrap/>
            <w:vAlign w:val="bottom"/>
            <w:hideMark/>
          </w:tcPr>
          <w:p w14:paraId="3C60E9E7" w14:textId="1D3F7871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3,040 (14.9%)</w:t>
            </w:r>
          </w:p>
        </w:tc>
        <w:tc>
          <w:tcPr>
            <w:tcW w:w="1501" w:type="dxa"/>
            <w:noWrap/>
            <w:vAlign w:val="bottom"/>
            <w:hideMark/>
          </w:tcPr>
          <w:p w14:paraId="6CFA1CC1" w14:textId="3591DC63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,830 (15.4%)</w:t>
            </w:r>
          </w:p>
        </w:tc>
        <w:tc>
          <w:tcPr>
            <w:tcW w:w="1501" w:type="dxa"/>
            <w:noWrap/>
            <w:vAlign w:val="bottom"/>
            <w:hideMark/>
          </w:tcPr>
          <w:p w14:paraId="522E1026" w14:textId="73767BE2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7,340 (15.3%)</w:t>
            </w:r>
          </w:p>
        </w:tc>
        <w:tc>
          <w:tcPr>
            <w:tcW w:w="1501" w:type="dxa"/>
            <w:noWrap/>
            <w:vAlign w:val="bottom"/>
            <w:hideMark/>
          </w:tcPr>
          <w:p w14:paraId="4C2E5B58" w14:textId="55CBFC60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7,130 (15.7%)</w:t>
            </w:r>
          </w:p>
        </w:tc>
        <w:tc>
          <w:tcPr>
            <w:tcW w:w="1501" w:type="dxa"/>
            <w:noWrap/>
            <w:vAlign w:val="bottom"/>
            <w:hideMark/>
          </w:tcPr>
          <w:p w14:paraId="29731B22" w14:textId="7A9135FC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2,210 (16.0%)</w:t>
            </w:r>
          </w:p>
        </w:tc>
        <w:tc>
          <w:tcPr>
            <w:tcW w:w="1501" w:type="dxa"/>
            <w:noWrap/>
            <w:vAlign w:val="bottom"/>
            <w:hideMark/>
          </w:tcPr>
          <w:p w14:paraId="3FE4AADD" w14:textId="7E2948AB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0,430 (16.3%)</w:t>
            </w:r>
          </w:p>
        </w:tc>
        <w:tc>
          <w:tcPr>
            <w:tcW w:w="1501" w:type="dxa"/>
            <w:noWrap/>
            <w:vAlign w:val="bottom"/>
            <w:hideMark/>
          </w:tcPr>
          <w:p w14:paraId="427BAD03" w14:textId="71B2A9A8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2,890 (16.5%)</w:t>
            </w:r>
          </w:p>
        </w:tc>
      </w:tr>
      <w:tr w:rsidR="003C55D9" w:rsidRPr="00054F1D" w14:paraId="4BDF7370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D20ED21" w14:textId="63C80F79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wm Taf Morgannwg</w:t>
            </w:r>
          </w:p>
        </w:tc>
        <w:tc>
          <w:tcPr>
            <w:tcW w:w="1608" w:type="dxa"/>
            <w:noWrap/>
            <w:vAlign w:val="bottom"/>
            <w:hideMark/>
          </w:tcPr>
          <w:p w14:paraId="73360ABD" w14:textId="4DC0B828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8,430 (14.4%)</w:t>
            </w:r>
          </w:p>
        </w:tc>
        <w:tc>
          <w:tcPr>
            <w:tcW w:w="1501" w:type="dxa"/>
            <w:noWrap/>
            <w:vAlign w:val="bottom"/>
            <w:hideMark/>
          </w:tcPr>
          <w:p w14:paraId="7B46E952" w14:textId="59823A4D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4,780 (14.6%)</w:t>
            </w:r>
          </w:p>
        </w:tc>
        <w:tc>
          <w:tcPr>
            <w:tcW w:w="1501" w:type="dxa"/>
            <w:noWrap/>
            <w:vAlign w:val="bottom"/>
            <w:hideMark/>
          </w:tcPr>
          <w:p w14:paraId="6A71E7F2" w14:textId="48324B8A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6,720 (14.4%)</w:t>
            </w:r>
          </w:p>
        </w:tc>
        <w:tc>
          <w:tcPr>
            <w:tcW w:w="1501" w:type="dxa"/>
            <w:noWrap/>
            <w:vAlign w:val="bottom"/>
            <w:hideMark/>
          </w:tcPr>
          <w:p w14:paraId="2EDC242E" w14:textId="359997E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2,810 (14.2%)</w:t>
            </w:r>
          </w:p>
        </w:tc>
        <w:tc>
          <w:tcPr>
            <w:tcW w:w="1501" w:type="dxa"/>
            <w:noWrap/>
            <w:vAlign w:val="bottom"/>
            <w:hideMark/>
          </w:tcPr>
          <w:p w14:paraId="4E64B674" w14:textId="15A3DA4D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9,710 (14.2%)</w:t>
            </w:r>
          </w:p>
        </w:tc>
        <w:tc>
          <w:tcPr>
            <w:tcW w:w="1501" w:type="dxa"/>
            <w:noWrap/>
            <w:vAlign w:val="bottom"/>
            <w:hideMark/>
          </w:tcPr>
          <w:p w14:paraId="08B84D65" w14:textId="2861572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1,440 (14.1%)</w:t>
            </w:r>
          </w:p>
        </w:tc>
        <w:tc>
          <w:tcPr>
            <w:tcW w:w="1501" w:type="dxa"/>
            <w:noWrap/>
            <w:vAlign w:val="bottom"/>
            <w:hideMark/>
          </w:tcPr>
          <w:p w14:paraId="217DD996" w14:textId="1C62CF73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,110 (14.2%)</w:t>
            </w:r>
          </w:p>
        </w:tc>
        <w:tc>
          <w:tcPr>
            <w:tcW w:w="1501" w:type="dxa"/>
            <w:noWrap/>
            <w:vAlign w:val="bottom"/>
            <w:hideMark/>
          </w:tcPr>
          <w:p w14:paraId="74110450" w14:textId="13FA67BC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5,560 (14.1%)</w:t>
            </w:r>
          </w:p>
        </w:tc>
      </w:tr>
      <w:tr w:rsidR="003C55D9" w:rsidRPr="00054F1D" w14:paraId="60FD60E7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565C6BA0" w14:textId="74C8714D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wel Dda</w:t>
            </w:r>
          </w:p>
        </w:tc>
        <w:tc>
          <w:tcPr>
            <w:tcW w:w="1608" w:type="dxa"/>
            <w:noWrap/>
            <w:vAlign w:val="bottom"/>
            <w:hideMark/>
          </w:tcPr>
          <w:p w14:paraId="3299AE18" w14:textId="10958A23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1,000 (12.2%)</w:t>
            </w:r>
          </w:p>
        </w:tc>
        <w:tc>
          <w:tcPr>
            <w:tcW w:w="1501" w:type="dxa"/>
            <w:noWrap/>
            <w:vAlign w:val="bottom"/>
            <w:hideMark/>
          </w:tcPr>
          <w:p w14:paraId="4CB8A7CF" w14:textId="7C8890B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1,140 (12.1%)</w:t>
            </w:r>
          </w:p>
        </w:tc>
        <w:tc>
          <w:tcPr>
            <w:tcW w:w="1501" w:type="dxa"/>
            <w:noWrap/>
            <w:vAlign w:val="bottom"/>
            <w:hideMark/>
          </w:tcPr>
          <w:p w14:paraId="630A88EA" w14:textId="6F48137C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8,750 (12.1%)</w:t>
            </w:r>
          </w:p>
        </w:tc>
        <w:tc>
          <w:tcPr>
            <w:tcW w:w="1501" w:type="dxa"/>
            <w:noWrap/>
            <w:vAlign w:val="bottom"/>
            <w:hideMark/>
          </w:tcPr>
          <w:p w14:paraId="2633553F" w14:textId="67E119DB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,930 (12.3%)</w:t>
            </w:r>
          </w:p>
        </w:tc>
        <w:tc>
          <w:tcPr>
            <w:tcW w:w="1501" w:type="dxa"/>
            <w:noWrap/>
            <w:vAlign w:val="bottom"/>
            <w:hideMark/>
          </w:tcPr>
          <w:p w14:paraId="1A5A1C5E" w14:textId="2A26E521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,600 (12.3%)</w:t>
            </w:r>
          </w:p>
        </w:tc>
        <w:tc>
          <w:tcPr>
            <w:tcW w:w="1501" w:type="dxa"/>
            <w:noWrap/>
            <w:vAlign w:val="bottom"/>
            <w:hideMark/>
          </w:tcPr>
          <w:p w14:paraId="0DFF0AC2" w14:textId="3FA7FF7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,840 (12.2%)</w:t>
            </w:r>
          </w:p>
        </w:tc>
        <w:tc>
          <w:tcPr>
            <w:tcW w:w="1501" w:type="dxa"/>
            <w:noWrap/>
            <w:vAlign w:val="bottom"/>
            <w:hideMark/>
          </w:tcPr>
          <w:p w14:paraId="0C4C6855" w14:textId="36D7A0D0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,060 (12.2%)</w:t>
            </w:r>
          </w:p>
        </w:tc>
        <w:tc>
          <w:tcPr>
            <w:tcW w:w="1501" w:type="dxa"/>
            <w:noWrap/>
            <w:vAlign w:val="bottom"/>
            <w:hideMark/>
          </w:tcPr>
          <w:p w14:paraId="6A4B2CAA" w14:textId="1F763DEF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4,600 (12.2%)</w:t>
            </w:r>
          </w:p>
        </w:tc>
      </w:tr>
      <w:tr w:rsidR="003C55D9" w:rsidRPr="00054F1D" w14:paraId="18449304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737B7460" w14:textId="338239E0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wys</w:t>
            </w:r>
          </w:p>
        </w:tc>
        <w:tc>
          <w:tcPr>
            <w:tcW w:w="1608" w:type="dxa"/>
            <w:noWrap/>
            <w:vAlign w:val="bottom"/>
            <w:hideMark/>
          </w:tcPr>
          <w:p w14:paraId="622C8DBF" w14:textId="79BAA013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,390 (3.9%)</w:t>
            </w:r>
          </w:p>
        </w:tc>
        <w:tc>
          <w:tcPr>
            <w:tcW w:w="1501" w:type="dxa"/>
            <w:noWrap/>
            <w:vAlign w:val="bottom"/>
            <w:hideMark/>
          </w:tcPr>
          <w:p w14:paraId="6246B06D" w14:textId="03910B1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,130 (4.1%)</w:t>
            </w:r>
          </w:p>
        </w:tc>
        <w:tc>
          <w:tcPr>
            <w:tcW w:w="1501" w:type="dxa"/>
            <w:noWrap/>
            <w:vAlign w:val="bottom"/>
            <w:hideMark/>
          </w:tcPr>
          <w:p w14:paraId="4CEB2FD8" w14:textId="594CCE96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,970 (4.2%)</w:t>
            </w:r>
          </w:p>
        </w:tc>
        <w:tc>
          <w:tcPr>
            <w:tcW w:w="1501" w:type="dxa"/>
            <w:noWrap/>
            <w:vAlign w:val="bottom"/>
            <w:hideMark/>
          </w:tcPr>
          <w:p w14:paraId="75976109" w14:textId="38D0904B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,370 (4.3%)</w:t>
            </w:r>
          </w:p>
        </w:tc>
        <w:tc>
          <w:tcPr>
            <w:tcW w:w="1501" w:type="dxa"/>
            <w:noWrap/>
            <w:vAlign w:val="bottom"/>
            <w:hideMark/>
          </w:tcPr>
          <w:p w14:paraId="4B7281DE" w14:textId="0AFE17AB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,000 (4.3%)</w:t>
            </w:r>
          </w:p>
        </w:tc>
        <w:tc>
          <w:tcPr>
            <w:tcW w:w="1501" w:type="dxa"/>
            <w:noWrap/>
            <w:vAlign w:val="bottom"/>
            <w:hideMark/>
          </w:tcPr>
          <w:p w14:paraId="02ECF533" w14:textId="0C721783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,770 (4.2%)</w:t>
            </w:r>
          </w:p>
        </w:tc>
        <w:tc>
          <w:tcPr>
            <w:tcW w:w="1501" w:type="dxa"/>
            <w:noWrap/>
            <w:vAlign w:val="bottom"/>
            <w:hideMark/>
          </w:tcPr>
          <w:p w14:paraId="578746F2" w14:textId="6D993B39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,130 (4.2%)</w:t>
            </w:r>
          </w:p>
        </w:tc>
        <w:tc>
          <w:tcPr>
            <w:tcW w:w="1501" w:type="dxa"/>
            <w:noWrap/>
            <w:vAlign w:val="bottom"/>
            <w:hideMark/>
          </w:tcPr>
          <w:p w14:paraId="7BB98C34" w14:textId="549A1134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,070 (4.2%)</w:t>
            </w:r>
          </w:p>
        </w:tc>
      </w:tr>
      <w:tr w:rsidR="003C55D9" w:rsidRPr="00054F1D" w14:paraId="73C23A82" w14:textId="77777777" w:rsidTr="003C55D9">
        <w:trPr>
          <w:trHeight w:val="227"/>
        </w:trPr>
        <w:tc>
          <w:tcPr>
            <w:tcW w:w="1843" w:type="dxa"/>
            <w:noWrap/>
            <w:vAlign w:val="bottom"/>
            <w:hideMark/>
          </w:tcPr>
          <w:p w14:paraId="19C8B821" w14:textId="5FF17D29" w:rsidR="003C55D9" w:rsidRPr="00054F1D" w:rsidRDefault="003C55D9" w:rsidP="003C5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ansea Bay</w:t>
            </w:r>
          </w:p>
        </w:tc>
        <w:tc>
          <w:tcPr>
            <w:tcW w:w="1608" w:type="dxa"/>
            <w:noWrap/>
            <w:vAlign w:val="bottom"/>
            <w:hideMark/>
          </w:tcPr>
          <w:p w14:paraId="444C7BE4" w14:textId="24F1FA19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4,110 (12.8%)</w:t>
            </w:r>
          </w:p>
        </w:tc>
        <w:tc>
          <w:tcPr>
            <w:tcW w:w="1501" w:type="dxa"/>
            <w:noWrap/>
            <w:vAlign w:val="bottom"/>
            <w:hideMark/>
          </w:tcPr>
          <w:p w14:paraId="4539B29E" w14:textId="123D2998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,440 (12.8%)</w:t>
            </w:r>
          </w:p>
        </w:tc>
        <w:tc>
          <w:tcPr>
            <w:tcW w:w="1501" w:type="dxa"/>
            <w:noWrap/>
            <w:vAlign w:val="bottom"/>
            <w:hideMark/>
          </w:tcPr>
          <w:p w14:paraId="51863A9A" w14:textId="4BE3FC2A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,650 (12.6%)</w:t>
            </w:r>
          </w:p>
        </w:tc>
        <w:tc>
          <w:tcPr>
            <w:tcW w:w="1501" w:type="dxa"/>
            <w:noWrap/>
            <w:vAlign w:val="bottom"/>
            <w:hideMark/>
          </w:tcPr>
          <w:p w14:paraId="258312AB" w14:textId="31C9B230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0,720 (12.5%)</w:t>
            </w:r>
          </w:p>
        </w:tc>
        <w:tc>
          <w:tcPr>
            <w:tcW w:w="1501" w:type="dxa"/>
            <w:noWrap/>
            <w:vAlign w:val="bottom"/>
            <w:hideMark/>
          </w:tcPr>
          <w:p w14:paraId="306FF31A" w14:textId="388EB90D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4,150 (12.4%)</w:t>
            </w:r>
          </w:p>
        </w:tc>
        <w:tc>
          <w:tcPr>
            <w:tcW w:w="1501" w:type="dxa"/>
            <w:noWrap/>
            <w:vAlign w:val="bottom"/>
            <w:hideMark/>
          </w:tcPr>
          <w:p w14:paraId="51CE0323" w14:textId="7037F9EE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7,550 (12.4%)</w:t>
            </w:r>
          </w:p>
        </w:tc>
        <w:tc>
          <w:tcPr>
            <w:tcW w:w="1501" w:type="dxa"/>
            <w:noWrap/>
            <w:vAlign w:val="bottom"/>
            <w:hideMark/>
          </w:tcPr>
          <w:p w14:paraId="675B359F" w14:textId="67C9B1AE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2,660 (12.3%)</w:t>
            </w:r>
          </w:p>
        </w:tc>
        <w:tc>
          <w:tcPr>
            <w:tcW w:w="1501" w:type="dxa"/>
            <w:noWrap/>
            <w:vAlign w:val="bottom"/>
            <w:hideMark/>
          </w:tcPr>
          <w:p w14:paraId="312501C9" w14:textId="35A5DCA9" w:rsidR="003C55D9" w:rsidRPr="00054F1D" w:rsidRDefault="003C55D9" w:rsidP="003C55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5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7,460 (12.3%)</w:t>
            </w:r>
          </w:p>
        </w:tc>
      </w:tr>
    </w:tbl>
    <w:p w14:paraId="5D684CAC" w14:textId="5852E53F" w:rsidR="00175F72" w:rsidRDefault="00F86B63" w:rsidP="4C366F1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bookmarkStart w:id="0" w:name="_Hlk204945063"/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Table</w:t>
      </w:r>
      <w:r w:rsidR="00941567"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S2</w:t>
      </w: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: </w:t>
      </w:r>
      <w:r w:rsidR="008E0139"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Descriptive counts and column percentages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>of all those living in Wales with GP record linkage</w:t>
      </w:r>
      <w:r w:rsidR="00897BF5"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, </w:t>
      </w:r>
      <w:r w:rsidR="008E0139" w:rsidRPr="4C366F13">
        <w:rPr>
          <w:rStyle w:val="normaltextrun"/>
          <w:rFonts w:ascii="Calibri" w:eastAsiaTheme="majorEastAsia" w:hAnsi="Calibri" w:cs="Calibri"/>
          <w:sz w:val="22"/>
          <w:szCs w:val="22"/>
        </w:rPr>
        <w:t>every 5</w:t>
      </w:r>
      <w:r w:rsidRPr="4C366F13">
        <w:rPr>
          <w:rStyle w:val="normaltextrun"/>
          <w:rFonts w:ascii="Calibri" w:hAnsi="Calibri" w:cs="Calibri"/>
          <w:sz w:val="22"/>
          <w:szCs w:val="22"/>
        </w:rPr>
        <w:t xml:space="preserve"> years </w:t>
      </w:r>
      <w:r w:rsidR="008E0139" w:rsidRPr="4C366F13">
        <w:rPr>
          <w:rStyle w:val="normaltextrun"/>
          <w:rFonts w:ascii="Calibri" w:hAnsi="Calibri" w:cs="Calibri"/>
          <w:sz w:val="22"/>
          <w:szCs w:val="22"/>
        </w:rPr>
        <w:t xml:space="preserve">from </w:t>
      </w:r>
      <w:r w:rsidR="00897BF5" w:rsidRPr="4C366F13">
        <w:rPr>
          <w:rStyle w:val="normaltextrun"/>
          <w:rFonts w:ascii="Calibri" w:hAnsi="Calibri" w:cs="Calibri"/>
          <w:sz w:val="22"/>
          <w:szCs w:val="22"/>
        </w:rPr>
        <w:t xml:space="preserve">1990 </w:t>
      </w:r>
      <w:r w:rsidR="008E0139" w:rsidRPr="4C366F13">
        <w:rPr>
          <w:rStyle w:val="normaltextrun"/>
          <w:rFonts w:ascii="Calibri" w:hAnsi="Calibri" w:cs="Calibri"/>
          <w:sz w:val="22"/>
          <w:szCs w:val="22"/>
        </w:rPr>
        <w:t xml:space="preserve">to </w:t>
      </w:r>
      <w:r w:rsidR="00897BF5" w:rsidRPr="4C366F13">
        <w:rPr>
          <w:rStyle w:val="normaltextrun"/>
          <w:rFonts w:ascii="Calibri" w:hAnsi="Calibri" w:cs="Calibri"/>
          <w:sz w:val="22"/>
          <w:szCs w:val="22"/>
        </w:rPr>
        <w:t>2024</w:t>
      </w:r>
      <w:r w:rsidRPr="4C366F13">
        <w:rPr>
          <w:rStyle w:val="normaltextrun"/>
          <w:rFonts w:ascii="Calibri" w:hAnsi="Calibri" w:cs="Calibri"/>
          <w:sz w:val="22"/>
          <w:szCs w:val="22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8"/>
        <w:gridCol w:w="1323"/>
        <w:gridCol w:w="1474"/>
        <w:gridCol w:w="1474"/>
        <w:gridCol w:w="1474"/>
        <w:gridCol w:w="1474"/>
        <w:gridCol w:w="1474"/>
        <w:gridCol w:w="1474"/>
        <w:gridCol w:w="1474"/>
      </w:tblGrid>
      <w:tr w:rsidR="00175F72" w:rsidRPr="00175F72" w14:paraId="438C5523" w14:textId="77777777" w:rsidTr="00175F7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4F7449EA" w14:textId="77777777" w:rsidR="00175F72" w:rsidRPr="00175F72" w:rsidRDefault="00175F72" w:rsidP="00175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470BF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627F4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789F1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3B545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E064A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3FFDB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B2629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3D62C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</w:tr>
      <w:tr w:rsidR="00B87ADC" w:rsidRPr="00175F72" w14:paraId="428F22EA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02FE" w14:textId="0B91D5C2" w:rsidR="00B87ADC" w:rsidRPr="00175F72" w:rsidRDefault="00B87ADC" w:rsidP="00B87A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175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BDF7" w14:textId="4BC20353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2,17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7197" w14:textId="4FF43A92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285,92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84EC" w14:textId="3843DE9E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522,52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2E1F" w14:textId="2EA775FF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687,00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33AD" w14:textId="5A52D1E7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750,50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5A93" w14:textId="2F4C04DF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762,53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945E" w14:textId="2B6D81BD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796,09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A142" w14:textId="0EA29FDE" w:rsidR="00B87ADC" w:rsidRPr="00175F72" w:rsidRDefault="00B87ADC" w:rsidP="00B87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792,110 (100%)</w:t>
            </w:r>
          </w:p>
        </w:tc>
      </w:tr>
      <w:tr w:rsidR="00175F72" w:rsidRPr="00175F72" w14:paraId="1EEB8502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3EDB" w14:textId="5E39BC94" w:rsidR="00175F72" w:rsidRPr="00175F72" w:rsidRDefault="00175F72" w:rsidP="00175F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175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14D9" w14:textId="77777777" w:rsidR="00175F72" w:rsidRPr="00175F72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B900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0B9E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8556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2562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053B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801A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2CDB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D5580" w:rsidRPr="00175F72" w14:paraId="47510739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6116" w14:textId="55B3C374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6E25" w14:textId="34E8AB32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1,910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6385" w14:textId="5A9C87FC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103,730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DC99" w14:textId="6F9C95C5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40,450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E060" w14:textId="2D72862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31,060 (4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2BA63" w14:textId="7B3A3BD5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71,640 (4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536F1" w14:textId="68617AA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78,890 (4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8044" w14:textId="1D7AA809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93,740 (4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5378" w14:textId="13BA4E86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90,220 (49.8%)</w:t>
            </w:r>
          </w:p>
        </w:tc>
      </w:tr>
      <w:tr w:rsidR="007D5580" w:rsidRPr="00175F72" w14:paraId="329F76FD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F8D7" w14:textId="6F6A0018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0F7F" w14:textId="0E6637C2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0,260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483E" w14:textId="7C160FB0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182,190 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227A" w14:textId="3541D491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282,070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85C0" w14:textId="2FE445B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55,950 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F204" w14:textId="212428D6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78,860 (5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4011" w14:textId="2F96229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383,640 (5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CA5A" w14:textId="5C83A829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02,360 (5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DA67" w14:textId="7485A54C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01,890 (50.2%)</w:t>
            </w:r>
          </w:p>
        </w:tc>
      </w:tr>
      <w:tr w:rsidR="00175F72" w:rsidRPr="00175F72" w14:paraId="13141773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8C06" w14:textId="6D7696E3" w:rsidR="00175F72" w:rsidRPr="00175F72" w:rsidRDefault="00175F72" w:rsidP="00175F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175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79EE" w14:textId="77777777" w:rsidR="00175F72" w:rsidRPr="00175F72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5854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898C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CA370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E8E2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2734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CE88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0CAE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D5580" w:rsidRPr="00175F72" w14:paraId="3D3C6E1A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5F03" w14:textId="2DBDA9DC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AD76" w14:textId="2FA84725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9,900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6A9F" w14:textId="49FC0699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2,640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3F0A" w14:textId="693F9308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1,67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1DFA" w14:textId="48236E0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8,060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D445" w14:textId="5DC3883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4,580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0361" w14:textId="1B04516D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9,490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A6F71" w14:textId="19702516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4,510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F54E" w14:textId="2FA7D772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7,170 (16.7%)</w:t>
            </w:r>
          </w:p>
        </w:tc>
      </w:tr>
      <w:tr w:rsidR="007D5580" w:rsidRPr="00175F72" w14:paraId="5679310F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C132" w14:textId="207520EA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8EA1" w14:textId="24D926F1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2,730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8CCF" w14:textId="56A1471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6,700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9E45" w14:textId="6BFD17B1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3,900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71F7" w14:textId="23961DA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1,920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F3B5" w14:textId="0B383E5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0,630 (2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64F0" w14:textId="5ED0527E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1,930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FA2A" w14:textId="1CA94E9C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4,350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1931" w14:textId="03148C35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8,920 (22.9%)</w:t>
            </w:r>
          </w:p>
        </w:tc>
      </w:tr>
      <w:tr w:rsidR="007D5580" w:rsidRPr="00175F72" w14:paraId="30B9C391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F880" w14:textId="3F8EC1C8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F722" w14:textId="0A0BB3CE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,450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8268" w14:textId="04F8035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8,230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C353" w14:textId="12BF8AA5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3,800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FE3A" w14:textId="1E98BCFE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4,150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BDF4" w14:textId="13A2BAA6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8,640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0D09" w14:textId="5F0CC316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5,930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F27B" w14:textId="62026C5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9,640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14D9" w14:textId="1DA920C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6,640 (18.9%)</w:t>
            </w:r>
          </w:p>
        </w:tc>
      </w:tr>
      <w:tr w:rsidR="007D5580" w:rsidRPr="00175F72" w14:paraId="5C90852A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5988" w14:textId="61665EBC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97A9" w14:textId="513A776D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,580 (1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25C1" w14:textId="03969AD0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,490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4497" w14:textId="624E9238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2,030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28DA" w14:textId="3B87E192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1,850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FE6C" w14:textId="0AE7536A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4,940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5D29" w14:textId="7A2F0378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5,530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C542" w14:textId="716CDB3B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5,380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6D3C" w14:textId="7F70609E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7,580 (20.3%)</w:t>
            </w:r>
          </w:p>
        </w:tc>
      </w:tr>
      <w:tr w:rsidR="007D5580" w:rsidRPr="00175F72" w14:paraId="6C78368D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8B87" w14:textId="4DE4F772" w:rsidR="007D5580" w:rsidRPr="00175F72" w:rsidRDefault="007D5580" w:rsidP="007D5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89C4" w14:textId="0C603FCE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,520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083B" w14:textId="36C7859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0,870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AC15" w14:textId="46D113E5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1,110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63CB" w14:textId="1E9924E2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1,020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2521" w14:textId="560054F6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1,70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60A5" w14:textId="51E40044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,640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64F2" w14:textId="7C7F197F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2,220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6AEF" w14:textId="6FA00D37" w:rsidR="007D5580" w:rsidRPr="00175F72" w:rsidRDefault="007D5580" w:rsidP="007D55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1,780 (21.2%)</w:t>
            </w:r>
          </w:p>
        </w:tc>
      </w:tr>
      <w:tr w:rsidR="00175F72" w:rsidRPr="00175F72" w14:paraId="5E76AAF8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B65B" w14:textId="17500A5F" w:rsidR="00175F72" w:rsidRPr="00175F72" w:rsidRDefault="00175F72" w:rsidP="00175F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175F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D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BA12" w14:textId="77777777" w:rsidR="00175F72" w:rsidRPr="00175F72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056D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0BFA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4671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47FA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FD04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48F6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DC48" w14:textId="77777777" w:rsidR="00175F72" w:rsidRPr="000D2363" w:rsidRDefault="00175F72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2363" w:rsidRPr="00175F72" w14:paraId="0E9091A4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CCC1" w14:textId="26C9E33F" w:rsidR="000D2363" w:rsidRPr="00175F72" w:rsidRDefault="000D2363" w:rsidP="000D2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Mo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C7BB" w14:textId="0AF94B62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,980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0C94" w14:textId="22CCF694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6,180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53B9" w14:textId="5678D3BE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3,740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9E66" w14:textId="20662BF1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7,970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7FC0" w14:textId="324FD9F8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8,33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DAA5" w14:textId="415875A8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9,180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A304" w14:textId="021C65B1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3,140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9757" w14:textId="443E2BA8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3,750 (20.9%)</w:t>
            </w:r>
          </w:p>
        </w:tc>
      </w:tr>
      <w:tr w:rsidR="000D2363" w:rsidRPr="00175F72" w14:paraId="171287B5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FA6C" w14:textId="2A1FB358" w:rsidR="000D2363" w:rsidRPr="00175F72" w:rsidRDefault="000D2363" w:rsidP="000D2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E3C4" w14:textId="2E3FF8DD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,980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AA92" w14:textId="5E232199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4,920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911B" w14:textId="43805C64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5,670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B27D" w14:textId="7DEA5A51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5,22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6503" w14:textId="3325531B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8,95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0ABE" w14:textId="131BCDAA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6,51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EF2B" w14:textId="1E92692B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2,14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1DC9" w14:textId="38B18A9B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8,000 (20.0%)</w:t>
            </w:r>
          </w:p>
        </w:tc>
      </w:tr>
      <w:tr w:rsidR="000D2363" w:rsidRPr="00175F72" w14:paraId="3815907F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DC82" w14:textId="1D2FFE14" w:rsidR="000D2363" w:rsidRPr="00175F72" w:rsidRDefault="000D2363" w:rsidP="000D2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3214" w14:textId="5FB4D2BB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,420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14B7" w14:textId="6064B175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6,860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7617" w14:textId="0D62C986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6,32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2060" w14:textId="3A3059C2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,68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02C7" w14:textId="7985636D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3,40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6887" w14:textId="0CB6CF17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4,20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CF3E3" w14:textId="398D4D6C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1,460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1438" w14:textId="36B9DBB9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1,730 (20.1%)</w:t>
            </w:r>
          </w:p>
        </w:tc>
      </w:tr>
      <w:tr w:rsidR="000D2363" w:rsidRPr="00175F72" w14:paraId="6C3FB55C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1E0C" w14:textId="55330734" w:rsidR="000D2363" w:rsidRPr="00175F72" w:rsidRDefault="000D2363" w:rsidP="000D2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77E5" w14:textId="137BE98D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,800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553F" w14:textId="19F95C8C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8,990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2F8C" w14:textId="19E48FA3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6,750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E9A7" w14:textId="412B53C7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0,090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4C57" w14:textId="640689C7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2,740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6093" w14:textId="67F8769E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4,670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BF5D" w14:textId="016C063F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0,140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5C6E" w14:textId="1343D0E5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9,340 (19.0%)</w:t>
            </w:r>
          </w:p>
        </w:tc>
      </w:tr>
      <w:tr w:rsidR="000D2363" w:rsidRPr="00175F72" w14:paraId="37BB6B1E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7C9C" w14:textId="4A963BD7" w:rsidR="000D2363" w:rsidRPr="00175F72" w:rsidRDefault="000D2363" w:rsidP="000D23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75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e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65FA" w14:textId="557A930C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,990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2AF1" w14:textId="67AD9E31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8,970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5AF5" w14:textId="6B5B9659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0,040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14923" w14:textId="2A6BD393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4,050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9F47" w14:textId="7B01DF68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7,08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3F48" w14:textId="09E1EC78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7,980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9ADA" w14:textId="22801DBA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,220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740A" w14:textId="4DAC2962" w:rsidR="000D2363" w:rsidRPr="00175F72" w:rsidRDefault="000D2363" w:rsidP="000D23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23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,280 (20.0%)</w:t>
            </w:r>
          </w:p>
        </w:tc>
      </w:tr>
      <w:tr w:rsidR="00175F72" w:rsidRPr="00175F72" w14:paraId="33ADDCDB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1C51" w14:textId="7A7925DE" w:rsidR="00175F72" w:rsidRPr="00175F72" w:rsidRDefault="00175F72" w:rsidP="00175F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175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l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</w:t>
            </w:r>
            <w:r w:rsidRPr="00175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0EAA" w14:textId="77777777" w:rsidR="00175F72" w:rsidRPr="00175F72" w:rsidRDefault="00175F72" w:rsidP="00175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7549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5027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6D1D1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C1D43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611E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8435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A399" w14:textId="77777777" w:rsidR="00175F72" w:rsidRPr="00175F72" w:rsidRDefault="00175F72" w:rsidP="00175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5033D" w:rsidRPr="00175F72" w14:paraId="61C84640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80D8" w14:textId="24AC01B3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urin Be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BCA7" w14:textId="5C187F1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,670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38DF" w14:textId="787BE818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,120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938F" w14:textId="12EB28F7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5,780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B8E8" w14:textId="2BBDCE5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,050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5B98" w14:textId="6AA98274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6,940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C2B6" w14:textId="57736827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8,910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C0EC" w14:textId="2CB6CFC1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8,390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DA80" w14:textId="2CCFCA28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8,780 (18.6%)</w:t>
            </w:r>
          </w:p>
        </w:tc>
      </w:tr>
      <w:tr w:rsidR="0005033D" w:rsidRPr="00175F72" w14:paraId="22F67F64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BF8B7" w14:textId="5671F4DC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si Cadwala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5ACD" w14:textId="676DC9A1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,430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278A" w14:textId="3069B219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8,680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B465" w14:textId="41089F94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5,260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69AC" w14:textId="370CB99F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9,740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C34C" w14:textId="0BBD2D63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090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3650" w14:textId="7D41B139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8,890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9711" w14:textId="09E86C9B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3,110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589E" w14:textId="3E6583CA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5,020 (21.0%)</w:t>
            </w:r>
          </w:p>
        </w:tc>
      </w:tr>
      <w:tr w:rsidR="0005033D" w:rsidRPr="00175F72" w14:paraId="242313DF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D892" w14:textId="3F977D6D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ff and V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508D" w14:textId="1FC4C349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,040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0032" w14:textId="2C630147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3,190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5693D" w14:textId="1D7E0401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0,220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124A" w14:textId="04D338B2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4,520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8584" w14:textId="5090289D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,920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CA42" w14:textId="67144BBF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5,640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0D62" w14:textId="061E990C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3,450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4669" w14:textId="24AD4BBE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9,870 (17.2%)</w:t>
            </w:r>
          </w:p>
        </w:tc>
      </w:tr>
      <w:tr w:rsidR="0005033D" w:rsidRPr="00175F72" w14:paraId="1D43ED50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10CD" w14:textId="7381ED5C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wm Taf Morgann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6A8E" w14:textId="40E6551A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5,380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9A96" w14:textId="57047A81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4,480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2D87" w14:textId="64507EE7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3,650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875C" w14:textId="3E69D22D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4,090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9CCD" w14:textId="28ED9C98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5,220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5025" w14:textId="311E2717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9,290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7608" w14:textId="480A4779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2,050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DB8A" w14:textId="2F4AC4DA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,570 (16.3%)</w:t>
            </w:r>
          </w:p>
        </w:tc>
      </w:tr>
      <w:tr w:rsidR="0005033D" w:rsidRPr="00175F72" w14:paraId="7EB1C28D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E809" w14:textId="13F99B16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wel D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702C" w14:textId="383FF282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,820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05BB" w14:textId="30ACFC74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8,820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7DD2" w14:textId="5FFC65D3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,980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C58C" w14:textId="25CA764E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6,790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40AF" w14:textId="4471F05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8,120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5597" w14:textId="2C6B865C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4,830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376F" w14:textId="23AF5042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3,440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4BEE" w14:textId="6F789E8D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4,480 (11.6%)</w:t>
            </w:r>
          </w:p>
        </w:tc>
      </w:tr>
      <w:tr w:rsidR="0005033D" w:rsidRPr="00175F72" w14:paraId="25034D28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8AF2" w14:textId="6AA5499A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w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12CB" w14:textId="698926A3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,720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EE61" w14:textId="79649A4C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,670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EA28" w14:textId="0A74E040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,480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0874" w14:textId="61C3035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,400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10CD" w14:textId="3C816A2C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,120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46F7" w14:textId="78D7C0B0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,120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37F0" w14:textId="3BDCAA3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,060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D398" w14:textId="45085FF9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,910 (2.1%)</w:t>
            </w:r>
          </w:p>
        </w:tc>
      </w:tr>
      <w:tr w:rsidR="0005033D" w:rsidRPr="00175F72" w14:paraId="13EDBA69" w14:textId="77777777" w:rsidTr="00175F7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3B055" w14:textId="25DB6BE4" w:rsidR="0005033D" w:rsidRPr="00175F72" w:rsidRDefault="0005033D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ansea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05438" w14:textId="4B7951C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,110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BA9AF" w14:textId="074C3093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4,950 (1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96109" w14:textId="6A6A373C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0,140 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C7488" w14:textId="3251B9A1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9,430 (1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F4C38" w14:textId="4F6FA8B6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,090 (1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BA668" w14:textId="11EC80DF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2,870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BC81C" w14:textId="003476B5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5,600 (1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8BC54" w14:textId="5028365D" w:rsidR="0005033D" w:rsidRPr="00175F72" w:rsidRDefault="0005033D" w:rsidP="00A26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0,490 (13.3%)</w:t>
            </w:r>
          </w:p>
        </w:tc>
      </w:tr>
    </w:tbl>
    <w:p w14:paraId="1F79ECE6" w14:textId="77777777" w:rsidR="00175F72" w:rsidRDefault="00175F72" w:rsidP="00F86B6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4E9C351F" w14:textId="3A526704" w:rsidR="00843B3C" w:rsidRDefault="00843B3C">
      <w:pPr>
        <w:rPr>
          <w:rStyle w:val="normaltextrun"/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>
        <w:rPr>
          <w:rStyle w:val="normaltextrun"/>
          <w:rFonts w:ascii="Calibri" w:eastAsia="Times New Roman" w:hAnsi="Calibri" w:cs="Calibri"/>
          <w:b/>
          <w:bCs/>
          <w:kern w:val="0"/>
          <w:lang w:eastAsia="en-GB"/>
          <w14:ligatures w14:val="none"/>
        </w:rPr>
        <w:br w:type="page"/>
      </w:r>
    </w:p>
    <w:p w14:paraId="2B798D13" w14:textId="48460369" w:rsidR="00843B3C" w:rsidRDefault="00843B3C" w:rsidP="4C366F1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lastRenderedPageBreak/>
        <w:t>Table</w:t>
      </w:r>
      <w:r w:rsidR="00941567"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S3</w:t>
      </w: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: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>Percentages of all those living in Wales with GP record linkage, every 5</w:t>
      </w:r>
      <w:r w:rsidRPr="4C366F13">
        <w:rPr>
          <w:rStyle w:val="normaltextrun"/>
          <w:rFonts w:ascii="Calibri" w:hAnsi="Calibri" w:cs="Calibri"/>
          <w:sz w:val="22"/>
          <w:szCs w:val="22"/>
        </w:rPr>
        <w:t xml:space="preserve"> years from 1990 to 2024.</w:t>
      </w:r>
    </w:p>
    <w:tbl>
      <w:tblPr>
        <w:tblW w:w="15228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957"/>
        <w:gridCol w:w="1665"/>
        <w:gridCol w:w="1665"/>
        <w:gridCol w:w="1665"/>
        <w:gridCol w:w="1665"/>
        <w:gridCol w:w="1665"/>
        <w:gridCol w:w="1665"/>
        <w:gridCol w:w="1665"/>
        <w:gridCol w:w="1616"/>
      </w:tblGrid>
      <w:tr w:rsidR="00843B3C" w:rsidRPr="00843B3C" w14:paraId="1BDC7044" w14:textId="77777777" w:rsidTr="00D10ED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AC267" w14:textId="646DD181" w:rsidR="00843B3C" w:rsidRPr="00843B3C" w:rsidRDefault="00843B3C" w:rsidP="00843B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0EC6E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B15B3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C306C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A6225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40725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31140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992FF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93D2A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</w:tr>
      <w:tr w:rsidR="00D10ED3" w:rsidRPr="00843B3C" w14:paraId="3A0B9695" w14:textId="77777777" w:rsidTr="00D10ED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ABDA" w14:textId="72E13D5C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D185" w14:textId="25E53D8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137,980 (35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9097" w14:textId="6198541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903,630 (78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D050" w14:textId="46D6485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,962,900 (85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76A3" w14:textId="2E429FD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049,370 (8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2281" w14:textId="6FF0502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106,980 (88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A027" w14:textId="59B77D3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130,210 (8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EA96" w14:textId="41E1243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199,040 (87.4%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3DFC" w14:textId="47720AA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237,480 (86.2%)</w:t>
            </w:r>
          </w:p>
        </w:tc>
      </w:tr>
      <w:tr w:rsidR="00843B3C" w:rsidRPr="00843B3C" w14:paraId="2B1BFEC6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A825" w14:textId="02906133" w:rsidR="00843B3C" w:rsidRPr="00843B3C" w:rsidRDefault="00843B3C" w:rsidP="00843B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815D" w14:textId="77777777" w:rsidR="00843B3C" w:rsidRPr="00843B3C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922C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5D1B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9459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F560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F2297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D5F8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6023" w14:textId="77777777" w:rsidR="00843B3C" w:rsidRPr="00D10ED3" w:rsidRDefault="00843B3C" w:rsidP="00843B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0ED3" w:rsidRPr="00843B3C" w14:paraId="6400E296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C685" w14:textId="3D8E5A0E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DF4A" w14:textId="19CEA20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56,340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0735" w14:textId="3C7CDBF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26,450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3041" w14:textId="200DF0A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65,740 (8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09B3" w14:textId="18560A2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14,740 (8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FAEF" w14:textId="5D11772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52,580 (8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73AC" w14:textId="13353C1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65,820 (8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66F3" w14:textId="132951F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98,170 (87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4D79" w14:textId="7E79E20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16,100 (86.0%)</w:t>
            </w:r>
          </w:p>
        </w:tc>
      </w:tr>
      <w:tr w:rsidR="00D10ED3" w:rsidRPr="00843B3C" w14:paraId="20ABC509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8736" w14:textId="3B39A457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D99E" w14:textId="1B42A5A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081,650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4250" w14:textId="5171A9E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77,180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CE94" w14:textId="11DA1E5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497,160 (8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FA9B" w14:textId="5F6D58A5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34,640 (8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C315" w14:textId="5C2FF56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54,400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CE00" w14:textId="49CA813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564,390 (8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B9E2" w14:textId="2863C60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00,880 (87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CB73" w14:textId="1435FA4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,621,380 (86.5%)</w:t>
            </w:r>
          </w:p>
        </w:tc>
      </w:tr>
      <w:tr w:rsidR="00D10ED3" w:rsidRPr="00843B3C" w14:paraId="7A2B9570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9DF8" w14:textId="02F33565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19AB" w14:textId="7777777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A896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58E3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C081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C5A4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07EF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301F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D601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0ED3" w:rsidRPr="00843B3C" w14:paraId="4E4CD6DC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E8EA" w14:textId="602E3C22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4355" w14:textId="4A1B7E6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0,390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E421" w14:textId="03E323D6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900 (8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8E11" w14:textId="7A79856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0,210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1857" w14:textId="1F0D438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5,070 (8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8650" w14:textId="5B35B32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,510 (8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9A8E" w14:textId="22E2ED5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,070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1E36" w14:textId="34A037D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9,640 (88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2FBA6" w14:textId="277A72D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6,470 (87.1%)</w:t>
            </w:r>
          </w:p>
        </w:tc>
      </w:tr>
      <w:tr w:rsidR="00D10ED3" w:rsidRPr="00843B3C" w14:paraId="4A93E170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A1AA" w14:textId="08686995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FE9B" w14:textId="41DF376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1,490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3FEC" w14:textId="4A95365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7,460 (7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22BD" w14:textId="3432A47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6,080 (8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9CFB" w14:textId="581E2EA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4,850 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0760" w14:textId="687EB22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4,510 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BE92" w14:textId="441AA73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0,740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D8EF" w14:textId="73020D2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7,040 (88.8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FFE5" w14:textId="5B20056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1,260 (87.4%)</w:t>
            </w:r>
          </w:p>
        </w:tc>
      </w:tr>
      <w:tr w:rsidR="00D10ED3" w:rsidRPr="00843B3C" w14:paraId="14E09D99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593C" w14:textId="277197F5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1A93" w14:textId="054F5A2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,750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7A0E" w14:textId="3EC7390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8,720 (8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4048" w14:textId="631AEF4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7,870 (8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D1C9" w14:textId="2544639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,980 (8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FEBB" w14:textId="5A84AD9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2,290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4FA8" w14:textId="55A992B6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5,470 (8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C675" w14:textId="51490B46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2,660 (87.7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5BF5" w14:textId="6055CB5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8,840 (86.5%)</w:t>
            </w:r>
          </w:p>
        </w:tc>
      </w:tr>
      <w:tr w:rsidR="00D10ED3" w:rsidRPr="00843B3C" w14:paraId="3947482E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B706" w14:textId="524AD0E5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1CC0" w14:textId="1EF5FDA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,480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B4BD" w14:textId="674E877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7,680 (7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78F8" w14:textId="4348459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4,630 (8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B8C8" w14:textId="51971B0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7,520 (8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9FB4" w14:textId="1B420A8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0,340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AE6F" w14:textId="08BE0B2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3,000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9D7B" w14:textId="1A6DCAD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3,920 (86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6A9F" w14:textId="00FAF37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3,370 (85.6%)</w:t>
            </w:r>
          </w:p>
        </w:tc>
      </w:tr>
      <w:tr w:rsidR="00D10ED3" w:rsidRPr="00843B3C" w14:paraId="4B4EB5F0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CE32" w14:textId="040551E7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4AED" w14:textId="6D81D42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6,880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3C31" w14:textId="663684D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,880 (6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F254" w14:textId="44F9B14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4,110 (7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41C7" w14:textId="17D6306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1,950 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5126" w14:textId="747DE42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,330 (8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0130" w14:textId="2A6CF05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930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54DF" w14:textId="0526C67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5,790 (85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BEF5" w14:textId="501D899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7,520 (84.8%)</w:t>
            </w:r>
          </w:p>
        </w:tc>
      </w:tr>
      <w:tr w:rsidR="00D10ED3" w:rsidRPr="00843B3C" w14:paraId="5AE94A9B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9879" w14:textId="688DC37B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MD 2019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1D19" w14:textId="7777777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F1F9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7F2C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C826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0257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A7B6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BE5F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10068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0ED3" w:rsidRPr="00843B3C" w14:paraId="08F48F39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F852" w14:textId="3C6C999D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e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3DBA" w14:textId="342F6F1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5,760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DD8B" w14:textId="0AD1DF6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680 (7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D039" w14:textId="7D473BF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3,620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F36B" w14:textId="6F224D0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6,370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5278" w14:textId="15A97C6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2,760 (9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B683" w14:textId="74F8F3B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3,260 (9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8F2B" w14:textId="3D16E8F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4,840 (90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145A" w14:textId="306AB1D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4,490 (89.2%)</w:t>
            </w:r>
          </w:p>
        </w:tc>
      </w:tr>
      <w:tr w:rsidR="00D10ED3" w:rsidRPr="00843B3C" w14:paraId="48B54390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3EF9" w14:textId="1F88ACBD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91F3" w14:textId="2798F0A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2,430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F9A8" w14:textId="51E153A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710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8ED3" w14:textId="31974D35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2,870 (8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2AF6" w14:textId="1ABE686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2,200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184E" w14:textId="6DA6FE2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4,220 (9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2242" w14:textId="34952EC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7,100 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011C" w14:textId="1116F72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9,930 (89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85C9" w14:textId="58406C9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5,650 (87.8%)</w:t>
            </w:r>
          </w:p>
        </w:tc>
      </w:tr>
      <w:tr w:rsidR="00D10ED3" w:rsidRPr="00843B3C" w14:paraId="146BE58B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D974" w14:textId="497676EF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37CA" w14:textId="5BF0770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2,090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3BF0" w14:textId="6F701C8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9,530 (7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5443" w14:textId="6FE6986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3,620 (8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3B60" w14:textId="1E24354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550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8BB8" w14:textId="6F8DE8F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3,000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F460" w14:textId="3FBF214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5,610 (8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DB3F" w14:textId="23C963E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,690 (86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C797" w14:textId="45858BE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8,710 (85.3%)</w:t>
            </w:r>
          </w:p>
        </w:tc>
      </w:tr>
      <w:tr w:rsidR="00D10ED3" w:rsidRPr="00843B3C" w14:paraId="3882DA9C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1B860" w14:textId="64E57443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FB29" w14:textId="7A772CE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,990 (3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4E41" w14:textId="6DCF0735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0,040 (7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DEEA" w14:textId="52F8ABB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8,200 (8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A5E7" w14:textId="2EE45B1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2,470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622B" w14:textId="074F401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5,590 (8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B787" w14:textId="663DC78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9,440 (8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A0D0" w14:textId="46A3880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2,140 (82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458B" w14:textId="0AC8B475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,430 (81.5%)</w:t>
            </w:r>
          </w:p>
        </w:tc>
      </w:tr>
      <w:tr w:rsidR="00D10ED3" w:rsidRPr="00843B3C" w14:paraId="717812FE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68D8" w14:textId="68910C10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Mo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D598" w14:textId="6291700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4,710 (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3217" w14:textId="6CF4D65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2,660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5838" w14:textId="457118A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4,590 (8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6193" w14:textId="2C0453F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6,790 (8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E6F1" w14:textId="1B1D0F16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1,410 (8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A1A4" w14:textId="42412E0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4,820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CE3F" w14:textId="5CD528A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2,460 (88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0D2C" w14:textId="0ACB6D4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9,180 (87.5%)</w:t>
            </w:r>
          </w:p>
        </w:tc>
      </w:tr>
      <w:tr w:rsidR="00D10ED3" w:rsidRPr="00843B3C" w14:paraId="0812946E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9B74" w14:textId="32A539E1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B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Bo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6A50" w14:textId="7777777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493F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A29E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7218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F5BB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A002B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476A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8686" w14:textId="77777777" w:rsidR="00D10ED3" w:rsidRPr="00D10ED3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0ED3" w:rsidRPr="00843B3C" w14:paraId="4F262FE0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F9F4" w14:textId="70E89FB4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urin Be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F61C" w14:textId="478FF39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,390 (3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5C4C" w14:textId="7F1D952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2,060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BE6E" w14:textId="640EDDA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,990 (8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A4E3E" w14:textId="5BD5949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6,860 (8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508D" w14:textId="7DA3C87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4,540 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1B9F" w14:textId="7C8F098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7,880 (8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79E7" w14:textId="2C4C79F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6,590 (85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7646" w14:textId="067FB6D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6,000 (84.2%)</w:t>
            </w:r>
          </w:p>
        </w:tc>
      </w:tr>
      <w:tr w:rsidR="00D10ED3" w:rsidRPr="00843B3C" w14:paraId="3C13477E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730E" w14:textId="6C50A8D8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si Cadwala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88EC" w14:textId="7F8B498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9,100 (3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9F59" w14:textId="3091283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3,030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FC77" w14:textId="569849B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4,980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20B3" w14:textId="43C307B3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7,350 (8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20BB" w14:textId="481A126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6,840 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9E7F" w14:textId="7E43A365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6,550 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2BA6" w14:textId="4F222C5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4,090 (84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8461" w14:textId="5A488905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5,900 (82.9%)</w:t>
            </w:r>
          </w:p>
        </w:tc>
      </w:tr>
      <w:tr w:rsidR="00D10ED3" w:rsidRPr="00843B3C" w14:paraId="0261B84E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86D6" w14:textId="2273AE61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ff and V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A653" w14:textId="1B46E04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8,580 (4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64D1" w14:textId="776DFBC6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3,040 (8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7546" w14:textId="08F4D96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,830 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E5FC" w14:textId="030A2A7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7,340 (9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A912" w14:textId="3AD34C3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7,130 (9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FE0C" w14:textId="1EB9FED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2,210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B20D" w14:textId="4AB6E97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0,430 (91.0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9968E" w14:textId="1825913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2,890 (90.1%)</w:t>
            </w:r>
          </w:p>
        </w:tc>
      </w:tr>
      <w:tr w:rsidR="00D10ED3" w:rsidRPr="00843B3C" w14:paraId="74CC62F4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3F55" w14:textId="47890DC5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wm Taf Morgann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28628" w14:textId="0BB62A8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8,430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9B0C" w14:textId="373E7398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4,780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187D" w14:textId="09711224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6,720 (9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5A6F" w14:textId="7369E6D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2,810 (9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4B28" w14:textId="15EC6BE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9,710 (9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4107" w14:textId="2EF33B6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1,440 (9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A15A" w14:textId="72CE050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,110 (99.8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E49F" w14:textId="0C1A71C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5,560 (99.8%)</w:t>
            </w:r>
          </w:p>
        </w:tc>
      </w:tr>
      <w:tr w:rsidR="00D10ED3" w:rsidRPr="00843B3C" w14:paraId="644D5349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1783" w14:textId="503C5A8A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wel D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D396" w14:textId="4DDE602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1,000 (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D08D" w14:textId="066F67F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1,140 (7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6766" w14:textId="1D456C3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8,750 (8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740B" w14:textId="7FB22C17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,930 (8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A87B" w14:textId="033CEC2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,600 (8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5265" w14:textId="295E952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,840 (8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D31F" w14:textId="3EFE4A56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,060 (83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10B5A" w14:textId="2ED88DC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4,600 (82.2%)</w:t>
            </w:r>
          </w:p>
        </w:tc>
      </w:tr>
      <w:tr w:rsidR="00D10ED3" w:rsidRPr="00843B3C" w14:paraId="7A72B6EF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80FE53" w14:textId="23B4DD57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w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A971B8" w14:textId="0B0022A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,390 (10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7C8931" w14:textId="5806015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,130 (45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A8057A" w14:textId="43333AA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,970 (48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E6E9A4" w14:textId="0B70D3E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,370 (48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9E2DFD" w14:textId="4E57705D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,000 (48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73506" w14:textId="0E9111D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,770 (46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9A1999" w14:textId="73B2017C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,130 (45.1%)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D4C412" w14:textId="22C93A0E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,070 (43.6%)</w:t>
            </w:r>
          </w:p>
        </w:tc>
      </w:tr>
      <w:tr w:rsidR="00D10ED3" w:rsidRPr="00843B3C" w14:paraId="47A276D9" w14:textId="77777777" w:rsidTr="00D10ED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0EB35" w14:textId="3976DBBB" w:rsidR="00D10ED3" w:rsidRPr="00843B3C" w:rsidRDefault="00D10ED3" w:rsidP="00D10E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67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ansea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C17CF" w14:textId="4B1EC38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4,110 (2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A4BF2" w14:textId="6CE423E0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,440 (8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06465" w14:textId="6DFA6DFA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3,650 (9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85C98" w14:textId="0682063F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0,720 (9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50E43" w14:textId="51589C11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4,150 (9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0C80E" w14:textId="67B5C78B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7,550 (9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77EE6" w14:textId="14E19AF9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2,660 (95.7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C3824" w14:textId="429903E2" w:rsidR="00D10ED3" w:rsidRPr="00843B3C" w:rsidRDefault="00D10ED3" w:rsidP="00D10E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E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7,460 (93.2%)</w:t>
            </w:r>
          </w:p>
        </w:tc>
      </w:tr>
    </w:tbl>
    <w:p w14:paraId="317230D5" w14:textId="77777777" w:rsidR="00843B3C" w:rsidRDefault="00843B3C" w:rsidP="00843B3C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0646D920" w14:textId="77777777" w:rsidR="00843B3C" w:rsidRDefault="00843B3C" w:rsidP="00843B3C">
      <w:pPr>
        <w:rPr>
          <w:rStyle w:val="normaltextrun"/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228A9A69" w14:textId="77777777" w:rsidR="00843B3C" w:rsidRDefault="00843B3C" w:rsidP="00843B3C">
      <w:pPr>
        <w:rPr>
          <w:rStyle w:val="normaltextrun"/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2FFE1109" w14:textId="59AED0BC" w:rsidR="00843B3C" w:rsidRPr="00843B3C" w:rsidRDefault="00843B3C" w:rsidP="00843B3C">
      <w:pPr>
        <w:rPr>
          <w:lang w:eastAsia="en-GB"/>
        </w:rPr>
        <w:sectPr w:rsidR="00843B3C" w:rsidRPr="00843B3C" w:rsidSect="00897B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9A3D00" w14:textId="61B2C3C6" w:rsidR="00F86B63" w:rsidRDefault="00F86B63" w:rsidP="74E95E10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lastRenderedPageBreak/>
        <w:t>Figure</w:t>
      </w:r>
      <w:r w:rsidR="00941567"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S1</w:t>
      </w: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: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Mid-year population of Wales by SAIL-GP registration status from 1990 to 2024, stratified by </w:t>
      </w:r>
      <w:r w:rsidRPr="4C366F13">
        <w:rPr>
          <w:rStyle w:val="normaltextrun"/>
          <w:rFonts w:ascii="Calibri" w:hAnsi="Calibri" w:cs="Calibri"/>
          <w:sz w:val="22"/>
          <w:szCs w:val="22"/>
        </w:rPr>
        <w:t>sex.</w:t>
      </w:r>
    </w:p>
    <w:p w14:paraId="2D6531B0" w14:textId="76A72887" w:rsidR="00F86B63" w:rsidRDefault="00965762" w:rsidP="00F86B6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35F46E32" wp14:editId="368C3F49">
            <wp:extent cx="5731510" cy="4585335"/>
            <wp:effectExtent l="0" t="0" r="254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D97D1" w14:textId="77777777" w:rsidR="00F86B63" w:rsidRDefault="00F86B63">
      <w:pPr>
        <w:rPr>
          <w:rStyle w:val="normaltextrun"/>
          <w:rFonts w:ascii="Calibri" w:eastAsiaTheme="majorEastAsia" w:hAnsi="Calibri" w:cs="Calibri"/>
          <w:b/>
          <w:bCs/>
          <w:kern w:val="0"/>
          <w:lang w:eastAsia="en-GB"/>
          <w14:ligatures w14:val="none"/>
        </w:rPr>
      </w:pPr>
      <w:r>
        <w:rPr>
          <w:rStyle w:val="normaltextrun"/>
          <w:rFonts w:ascii="Calibri" w:eastAsiaTheme="majorEastAsia" w:hAnsi="Calibri" w:cs="Calibri"/>
          <w:b/>
          <w:bCs/>
        </w:rPr>
        <w:br w:type="page"/>
      </w:r>
    </w:p>
    <w:p w14:paraId="1C82D9EA" w14:textId="3724A1B0" w:rsidR="00F86B63" w:rsidRDefault="00F86B63" w:rsidP="4C366F1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lastRenderedPageBreak/>
        <w:t>Figure</w:t>
      </w:r>
      <w:r w:rsidR="00941567"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S2</w:t>
      </w: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: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 xml:space="preserve">Mid-year population of Wales by SAIL-GP registration status from 1990 to 2024, stratified by </w:t>
      </w:r>
      <w:r w:rsidRPr="4C366F13">
        <w:rPr>
          <w:rStyle w:val="normaltextrun"/>
          <w:rFonts w:ascii="Calibri" w:hAnsi="Calibri" w:cs="Calibri"/>
          <w:sz w:val="22"/>
          <w:szCs w:val="22"/>
        </w:rPr>
        <w:t>age.</w:t>
      </w:r>
    </w:p>
    <w:p w14:paraId="3939C5E2" w14:textId="3354BF68" w:rsidR="00F86B63" w:rsidRDefault="005B196D" w:rsidP="00F86B63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293F722A" wp14:editId="3B1B228D">
            <wp:extent cx="5731510" cy="4585335"/>
            <wp:effectExtent l="0" t="0" r="2540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AB7E9" w14:textId="77777777" w:rsidR="00F86B63" w:rsidRDefault="00F86B63">
      <w:pPr>
        <w:rPr>
          <w:rStyle w:val="normaltextrun"/>
          <w:rFonts w:ascii="Calibri" w:eastAsiaTheme="majorEastAsia" w:hAnsi="Calibri" w:cs="Calibri"/>
          <w:b/>
          <w:bCs/>
          <w:kern w:val="0"/>
          <w:lang w:eastAsia="en-GB"/>
          <w14:ligatures w14:val="none"/>
        </w:rPr>
      </w:pPr>
      <w:r>
        <w:rPr>
          <w:rStyle w:val="normaltextrun"/>
          <w:rFonts w:ascii="Calibri" w:eastAsiaTheme="majorEastAsia" w:hAnsi="Calibri" w:cs="Calibri"/>
          <w:b/>
          <w:bCs/>
        </w:rPr>
        <w:br w:type="page"/>
      </w:r>
    </w:p>
    <w:p w14:paraId="69611326" w14:textId="2897F7B3" w:rsidR="00F86B63" w:rsidRDefault="00F86B63" w:rsidP="74E95E10">
      <w:pPr>
        <w:pStyle w:val="paragraph"/>
        <w:spacing w:before="0" w:beforeAutospacing="0" w:after="16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lastRenderedPageBreak/>
        <w:t>Figure</w:t>
      </w:r>
      <w:r w:rsidR="00941567"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 S3</w:t>
      </w:r>
      <w:r w:rsidRPr="4C366F1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: 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>Mid-year population of Wales by SAIL-GP registration status from 1990 to 2024, stratified by</w:t>
      </w:r>
      <w:r w:rsidRPr="4C366F13">
        <w:rPr>
          <w:rStyle w:val="normaltextrun"/>
          <w:rFonts w:ascii="Calibri" w:hAnsi="Calibri" w:cs="Calibri"/>
          <w:sz w:val="22"/>
          <w:szCs w:val="22"/>
        </w:rPr>
        <w:t xml:space="preserve"> Welsh Index of Multiple Deprivation (WIMD</w:t>
      </w:r>
      <w:r w:rsidR="1DA3DCA8" w:rsidRPr="4C366F13">
        <w:rPr>
          <w:rStyle w:val="normaltextrun"/>
          <w:rFonts w:ascii="Calibri" w:hAnsi="Calibri" w:cs="Calibri"/>
          <w:sz w:val="22"/>
          <w:szCs w:val="22"/>
        </w:rPr>
        <w:t xml:space="preserve"> 2019</w:t>
      </w:r>
      <w:r w:rsidRPr="4C366F13">
        <w:rPr>
          <w:rStyle w:val="normaltextrun"/>
          <w:rFonts w:ascii="Calibri" w:hAnsi="Calibri" w:cs="Calibri"/>
          <w:sz w:val="22"/>
          <w:szCs w:val="22"/>
        </w:rPr>
        <w:t>)</w:t>
      </w:r>
      <w:r w:rsidRPr="4C366F13">
        <w:rPr>
          <w:rStyle w:val="normaltextrun"/>
          <w:rFonts w:ascii="Calibri" w:eastAsiaTheme="majorEastAsia" w:hAnsi="Calibri" w:cs="Calibri"/>
          <w:sz w:val="22"/>
          <w:szCs w:val="22"/>
        </w:rPr>
        <w:t>.</w:t>
      </w:r>
      <w:r w:rsidRPr="4C366F13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E778B62" w14:textId="7F9F7491" w:rsidR="00F86B63" w:rsidRDefault="001B2B1E" w:rsidP="00F86B63">
      <w:pPr>
        <w:pStyle w:val="paragraph"/>
        <w:spacing w:before="0" w:beforeAutospacing="0" w:after="160" w:afterAutospacing="0"/>
        <w:textAlignment w:val="baseline"/>
      </w:pPr>
      <w:r>
        <w:rPr>
          <w:noProof/>
        </w:rPr>
        <w:drawing>
          <wp:inline distT="0" distB="0" distL="0" distR="0" wp14:anchorId="4B6F63A0" wp14:editId="6CCC5E79">
            <wp:extent cx="5731510" cy="4585335"/>
            <wp:effectExtent l="0" t="0" r="254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DD935" w14:textId="77777777" w:rsidR="00F86B63" w:rsidRDefault="00F86B63" w:rsidP="00F86B63">
      <w:pPr>
        <w:pStyle w:val="paragraph"/>
        <w:spacing w:before="0" w:beforeAutospacing="0" w:after="160" w:afterAutospacing="0"/>
        <w:textAlignment w:val="baseline"/>
      </w:pPr>
    </w:p>
    <w:p w14:paraId="16958AC4" w14:textId="77777777" w:rsidR="00F86B63" w:rsidRDefault="00F86B63" w:rsidP="00F86B63">
      <w:pPr>
        <w:pStyle w:val="paragraph"/>
        <w:spacing w:before="0" w:beforeAutospacing="0" w:after="160" w:afterAutospacing="0"/>
        <w:textAlignment w:val="baseline"/>
      </w:pPr>
    </w:p>
    <w:p w14:paraId="52874480" w14:textId="77777777" w:rsidR="00F86B63" w:rsidRDefault="00F86B63" w:rsidP="00F86B63">
      <w:pPr>
        <w:pStyle w:val="paragraph"/>
        <w:spacing w:before="160" w:beforeAutospacing="0" w:after="80" w:afterAutospacing="0"/>
        <w:textAlignment w:val="baseline"/>
        <w:rPr>
          <w:b/>
          <w:bCs/>
          <w:color w:val="000000"/>
        </w:rPr>
      </w:pPr>
    </w:p>
    <w:p w14:paraId="720466B9" w14:textId="720CB037" w:rsidR="00F86B63" w:rsidRDefault="00F86B63"/>
    <w:p w14:paraId="6BD134D9" w14:textId="53E5673C" w:rsidR="00F86B63" w:rsidRDefault="00F86B63" w:rsidP="00F86B63"/>
    <w:p w14:paraId="22B6531F" w14:textId="479F9C6F" w:rsidR="00F86B63" w:rsidRDefault="00F86B63">
      <w:r>
        <w:br w:type="page"/>
      </w:r>
    </w:p>
    <w:p w14:paraId="57034ED2" w14:textId="64C14BC8" w:rsidR="00F86B63" w:rsidRPr="00F86B63" w:rsidRDefault="000B4920" w:rsidP="00F86B63">
      <w:pPr>
        <w:pStyle w:val="Heading2"/>
      </w:pPr>
      <w:r w:rsidRPr="4C366F13">
        <w:rPr>
          <w:rStyle w:val="normaltextrun"/>
        </w:rPr>
        <w:lastRenderedPageBreak/>
        <w:t xml:space="preserve">S2. </w:t>
      </w:r>
      <w:r w:rsidR="00F86B63" w:rsidRPr="4C366F13">
        <w:rPr>
          <w:rStyle w:val="normaltextrun"/>
        </w:rPr>
        <w:t>Trends of GP activity</w:t>
      </w:r>
    </w:p>
    <w:p w14:paraId="514135CD" w14:textId="7B2F57C3" w:rsidR="00F86B63" w:rsidRDefault="007A5D68" w:rsidP="005A4BDA">
      <w:pPr>
        <w:jc w:val="both"/>
      </w:pPr>
      <w:r>
        <w:t>For each GP activity category</w:t>
      </w:r>
      <w:r w:rsidR="005A4BDA">
        <w:t>,</w:t>
      </w:r>
      <w:r>
        <w:t xml:space="preserve"> we produced descriptive plots of the STL decomposition</w:t>
      </w:r>
      <w:r w:rsidR="005A4BDA">
        <w:t xml:space="preserve"> and</w:t>
      </w:r>
      <w:r>
        <w:t xml:space="preserve"> autocorrelation. We have also included results from the longitudinal GAMM models: the fitted cyclic and thin-plate splines</w:t>
      </w:r>
      <w:r w:rsidR="005A4BDA">
        <w:t>,</w:t>
      </w:r>
      <w:r>
        <w:t xml:space="preserve"> which capture the seasonal variation and general longitudinal trend respectively, as well as the final fitted values from the models.</w:t>
      </w:r>
    </w:p>
    <w:p w14:paraId="065CDF6F" w14:textId="2709517C" w:rsidR="00F86B63" w:rsidRDefault="00F86B63" w:rsidP="00F86B63">
      <w:pPr>
        <w:pStyle w:val="Heading3"/>
      </w:pPr>
      <w:r w:rsidRPr="00F86B63">
        <w:t>Consultation</w:t>
      </w:r>
    </w:p>
    <w:p w14:paraId="2B87D884" w14:textId="72980C0D" w:rsidR="007A5D68" w:rsidRPr="007A5D68" w:rsidRDefault="007A5D68" w:rsidP="007A5D68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4</w:t>
      </w:r>
      <w:r w:rsidRPr="4C366F13">
        <w:rPr>
          <w:b/>
          <w:bCs/>
        </w:rPr>
        <w:t>:</w:t>
      </w:r>
      <w:r>
        <w:t xml:space="preserve"> STL decomposition of rates of averaged daily consultation between 2000 and 2024.</w:t>
      </w:r>
    </w:p>
    <w:p w14:paraId="5DACBBDB" w14:textId="18D76F28" w:rsidR="00F86B63" w:rsidRDefault="00A629CD" w:rsidP="00F86B63">
      <w:r>
        <w:rPr>
          <w:noProof/>
        </w:rPr>
        <w:drawing>
          <wp:inline distT="0" distB="0" distL="0" distR="0" wp14:anchorId="175975EA" wp14:editId="4B1A2F9A">
            <wp:extent cx="5731510" cy="4585335"/>
            <wp:effectExtent l="0" t="0" r="254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5CEA1" w14:textId="2D36D78B" w:rsidR="007A5D68" w:rsidRDefault="007A5D68" w:rsidP="00F86B63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5</w:t>
      </w:r>
      <w:r w:rsidRPr="4C366F13">
        <w:rPr>
          <w:b/>
          <w:bCs/>
        </w:rPr>
        <w:t>:</w:t>
      </w:r>
      <w:r>
        <w:t xml:space="preserve"> Autocorrelation Function (ACF) of consultation rates.</w:t>
      </w:r>
    </w:p>
    <w:p w14:paraId="3E422F3C" w14:textId="1B05783A" w:rsidR="007A5D68" w:rsidRDefault="00A629CD" w:rsidP="00F86B63">
      <w:r>
        <w:rPr>
          <w:noProof/>
        </w:rPr>
        <w:drawing>
          <wp:inline distT="0" distB="0" distL="0" distR="0" wp14:anchorId="61E3A931" wp14:editId="67D8C690">
            <wp:extent cx="5731510" cy="1146175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C0FDC" w14:textId="44C37372" w:rsidR="007A5D68" w:rsidRDefault="007A5D68">
      <w:r>
        <w:br w:type="page"/>
      </w:r>
    </w:p>
    <w:p w14:paraId="1930BC53" w14:textId="0A9F69EF" w:rsidR="007A5D68" w:rsidRDefault="007A5D68" w:rsidP="00F86B63">
      <w:r w:rsidRPr="4C366F13">
        <w:rPr>
          <w:b/>
          <w:bCs/>
        </w:rPr>
        <w:lastRenderedPageBreak/>
        <w:t>Figure</w:t>
      </w:r>
      <w:r w:rsidR="00941567" w:rsidRPr="4C366F13">
        <w:rPr>
          <w:b/>
          <w:bCs/>
        </w:rPr>
        <w:t xml:space="preserve"> S6</w:t>
      </w:r>
      <w:r w:rsidRPr="4C366F13">
        <w:rPr>
          <w:b/>
          <w:bCs/>
        </w:rPr>
        <w:t>:</w:t>
      </w:r>
      <w:r>
        <w:t xml:space="preserve"> GAMM smoothing terms for calendar month and trend.</w:t>
      </w:r>
    </w:p>
    <w:p w14:paraId="3C466576" w14:textId="18DE1367" w:rsidR="007A5D68" w:rsidRDefault="00F64E70" w:rsidP="00F86B63">
      <w:r>
        <w:rPr>
          <w:noProof/>
        </w:rPr>
        <w:drawing>
          <wp:inline distT="0" distB="0" distL="0" distR="0" wp14:anchorId="389118F3" wp14:editId="0CDD80F5">
            <wp:extent cx="5731510" cy="2292350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9BF94" w14:textId="01291EA6" w:rsidR="00AF1D54" w:rsidRDefault="00231EB6" w:rsidP="00231EB6">
      <w:pPr>
        <w:pStyle w:val="Heading3"/>
      </w:pPr>
      <w:r>
        <w:t>Prescription</w:t>
      </w:r>
      <w:r w:rsidR="00F64B3A">
        <w:t>-o</w:t>
      </w:r>
      <w:r>
        <w:t>nly</w:t>
      </w:r>
      <w:r w:rsidR="00F64B3A">
        <w:t xml:space="preserve"> events</w:t>
      </w:r>
    </w:p>
    <w:p w14:paraId="679BEA17" w14:textId="4A0CED4E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7</w:t>
      </w:r>
      <w:r w:rsidRPr="4C366F13">
        <w:rPr>
          <w:b/>
          <w:bCs/>
        </w:rPr>
        <w:t>:</w:t>
      </w:r>
      <w:r>
        <w:t xml:space="preserve"> STL decomposition of rates of averaged daily prescription-only events between 2000 and 2024.</w:t>
      </w:r>
    </w:p>
    <w:p w14:paraId="6A6EB0AB" w14:textId="4BCE040B" w:rsidR="00231EB6" w:rsidRPr="007A5D68" w:rsidRDefault="00412B5B" w:rsidP="00231EB6">
      <w:r>
        <w:rPr>
          <w:noProof/>
        </w:rPr>
        <w:drawing>
          <wp:inline distT="0" distB="0" distL="0" distR="0" wp14:anchorId="4E684E6B" wp14:editId="50748BDD">
            <wp:extent cx="5731510" cy="4585335"/>
            <wp:effectExtent l="0" t="0" r="254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3DD50" w14:textId="0CFEA341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8</w:t>
      </w:r>
      <w:r w:rsidRPr="4C366F13">
        <w:rPr>
          <w:b/>
          <w:bCs/>
        </w:rPr>
        <w:t>:</w:t>
      </w:r>
      <w:r>
        <w:t xml:space="preserve"> Autocorrelation Function (ACF) of prescription-only rates.</w:t>
      </w:r>
    </w:p>
    <w:p w14:paraId="1410E7DE" w14:textId="4FB0A013" w:rsidR="00231EB6" w:rsidRDefault="004B2DF5" w:rsidP="00231EB6">
      <w:r>
        <w:rPr>
          <w:noProof/>
        </w:rPr>
        <w:lastRenderedPageBreak/>
        <w:drawing>
          <wp:inline distT="0" distB="0" distL="0" distR="0" wp14:anchorId="39C7A0B8" wp14:editId="15F10A19">
            <wp:extent cx="5731510" cy="1146175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D5B0A" w14:textId="68BFEE9E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</w:t>
      </w:r>
      <w:r w:rsidR="1E9BE69E" w:rsidRPr="4C366F13">
        <w:rPr>
          <w:b/>
          <w:bCs/>
        </w:rPr>
        <w:t>9</w:t>
      </w:r>
      <w:r w:rsidRPr="4C366F13">
        <w:rPr>
          <w:b/>
          <w:bCs/>
        </w:rPr>
        <w:t>:</w:t>
      </w:r>
      <w:r>
        <w:t xml:space="preserve"> GAMM smoothing terms for calendar month and trend.</w:t>
      </w:r>
    </w:p>
    <w:p w14:paraId="2D33294F" w14:textId="57A0CB19" w:rsidR="00231EB6" w:rsidRDefault="00A10CC9" w:rsidP="00231EB6">
      <w:r>
        <w:rPr>
          <w:noProof/>
        </w:rPr>
        <w:drawing>
          <wp:inline distT="0" distB="0" distL="0" distR="0" wp14:anchorId="5427A106" wp14:editId="6DB87B13">
            <wp:extent cx="5731510" cy="2292350"/>
            <wp:effectExtent l="0" t="0" r="254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01DED" w14:textId="77777777" w:rsidR="00231EB6" w:rsidRDefault="00231EB6" w:rsidP="00231EB6">
      <w:pPr>
        <w:pStyle w:val="Heading3"/>
      </w:pPr>
      <w:r>
        <w:t>Vaccination</w:t>
      </w:r>
    </w:p>
    <w:p w14:paraId="39CBCBF1" w14:textId="1409E525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204E426F" w:rsidRPr="4C366F13">
        <w:rPr>
          <w:b/>
          <w:bCs/>
        </w:rPr>
        <w:t>0</w:t>
      </w:r>
      <w:r w:rsidRPr="4C366F13">
        <w:rPr>
          <w:b/>
          <w:bCs/>
        </w:rPr>
        <w:t>:</w:t>
      </w:r>
      <w:r>
        <w:t xml:space="preserve"> STL decomposition of rates of average daily rate of vaccinations per month between 2000 and 2024.</w:t>
      </w:r>
    </w:p>
    <w:p w14:paraId="5514DA87" w14:textId="230DAA4F" w:rsidR="00231EB6" w:rsidRDefault="0085044F" w:rsidP="00231EB6">
      <w:r>
        <w:rPr>
          <w:noProof/>
        </w:rPr>
        <w:lastRenderedPageBreak/>
        <w:drawing>
          <wp:inline distT="0" distB="0" distL="0" distR="0" wp14:anchorId="751FF96B" wp14:editId="2EAA7945">
            <wp:extent cx="5731510" cy="4585335"/>
            <wp:effectExtent l="0" t="0" r="2540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E474E" w14:textId="61AC6735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370C0FC2" w:rsidRPr="4C366F13">
        <w:rPr>
          <w:b/>
          <w:bCs/>
        </w:rPr>
        <w:t>1</w:t>
      </w:r>
      <w:r w:rsidRPr="4C366F13">
        <w:rPr>
          <w:b/>
          <w:bCs/>
        </w:rPr>
        <w:t>:</w:t>
      </w:r>
      <w:r>
        <w:t xml:space="preserve"> Autocorrelation Function (ACF) of vaccination rates.</w:t>
      </w:r>
    </w:p>
    <w:p w14:paraId="60E9322C" w14:textId="73C16A1D" w:rsidR="00231EB6" w:rsidRDefault="00F94D5D" w:rsidP="00231EB6">
      <w:r>
        <w:rPr>
          <w:noProof/>
        </w:rPr>
        <w:drawing>
          <wp:inline distT="0" distB="0" distL="0" distR="0" wp14:anchorId="2F861875" wp14:editId="10B499DE">
            <wp:extent cx="5731510" cy="1146175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A06A2" w14:textId="6F0159A2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09CB1BD6" w:rsidRPr="4C366F13">
        <w:rPr>
          <w:b/>
          <w:bCs/>
        </w:rPr>
        <w:t>2</w:t>
      </w:r>
      <w:r w:rsidRPr="4C366F13">
        <w:rPr>
          <w:b/>
          <w:bCs/>
        </w:rPr>
        <w:t>:</w:t>
      </w:r>
      <w:r>
        <w:t xml:space="preserve"> GAMM smoothing terms for calendar month and trend.</w:t>
      </w:r>
    </w:p>
    <w:p w14:paraId="6FDDC60A" w14:textId="09DB291A" w:rsidR="00231EB6" w:rsidRDefault="0064276E" w:rsidP="00231EB6">
      <w:r>
        <w:rPr>
          <w:noProof/>
        </w:rPr>
        <w:drawing>
          <wp:inline distT="0" distB="0" distL="0" distR="0" wp14:anchorId="2710AD80" wp14:editId="29610EB9">
            <wp:extent cx="5731510" cy="2292350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91B86" w14:textId="77777777" w:rsidR="00231EB6" w:rsidRDefault="00231EB6" w:rsidP="00231EB6">
      <w:pPr>
        <w:pStyle w:val="Heading3"/>
      </w:pPr>
      <w:r>
        <w:lastRenderedPageBreak/>
        <w:t>Patient review and monitoring</w:t>
      </w:r>
    </w:p>
    <w:p w14:paraId="57BAB481" w14:textId="6331F350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44094CA6" w:rsidRPr="4C366F13">
        <w:rPr>
          <w:b/>
          <w:bCs/>
        </w:rPr>
        <w:t>3</w:t>
      </w:r>
      <w:r w:rsidRPr="4C366F13">
        <w:rPr>
          <w:b/>
          <w:bCs/>
        </w:rPr>
        <w:t>:</w:t>
      </w:r>
      <w:r>
        <w:t xml:space="preserve"> STL decomposition of rates average daily rate of patient review and patient monitoring events per month between 2000 and 2024.</w:t>
      </w:r>
    </w:p>
    <w:p w14:paraId="6AA92FC2" w14:textId="7CF35108" w:rsidR="00231EB6" w:rsidRDefault="00B61DB7" w:rsidP="00231EB6">
      <w:r>
        <w:rPr>
          <w:noProof/>
        </w:rPr>
        <w:drawing>
          <wp:inline distT="0" distB="0" distL="0" distR="0" wp14:anchorId="007DFF11" wp14:editId="2C57352A">
            <wp:extent cx="5731510" cy="4585335"/>
            <wp:effectExtent l="0" t="0" r="2540" b="571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BA1B0" w14:textId="79560F28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717A92D1" w:rsidRPr="4C366F13">
        <w:rPr>
          <w:b/>
          <w:bCs/>
        </w:rPr>
        <w:t>4</w:t>
      </w:r>
      <w:r w:rsidRPr="4C366F13">
        <w:rPr>
          <w:b/>
          <w:bCs/>
        </w:rPr>
        <w:t>:</w:t>
      </w:r>
      <w:r>
        <w:t xml:space="preserve"> Autocorrelation Function (ACF) of patient review and patient monitoring rates.</w:t>
      </w:r>
    </w:p>
    <w:p w14:paraId="0AC9DB98" w14:textId="246EB46B" w:rsidR="00231EB6" w:rsidRDefault="008A5EEF" w:rsidP="00231EB6">
      <w:r>
        <w:rPr>
          <w:noProof/>
        </w:rPr>
        <w:drawing>
          <wp:inline distT="0" distB="0" distL="0" distR="0" wp14:anchorId="26931C3C" wp14:editId="208AA312">
            <wp:extent cx="5731510" cy="1146175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6BB33" w14:textId="401C9FA2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3F263720" w:rsidRPr="4C366F13">
        <w:rPr>
          <w:b/>
          <w:bCs/>
        </w:rPr>
        <w:t>5</w:t>
      </w:r>
      <w:r w:rsidRPr="4C366F13">
        <w:rPr>
          <w:b/>
          <w:bCs/>
        </w:rPr>
        <w:t>:</w:t>
      </w:r>
      <w:r>
        <w:t xml:space="preserve"> GAMM smoothing terms for calendar month and trend.</w:t>
      </w:r>
    </w:p>
    <w:p w14:paraId="1A464626" w14:textId="4F62F71E" w:rsidR="00231EB6" w:rsidRDefault="002B5CED" w:rsidP="00231EB6">
      <w:r>
        <w:rPr>
          <w:noProof/>
        </w:rPr>
        <w:lastRenderedPageBreak/>
        <w:drawing>
          <wp:inline distT="0" distB="0" distL="0" distR="0" wp14:anchorId="2F6B7334" wp14:editId="1E1C1413">
            <wp:extent cx="5731510" cy="2292350"/>
            <wp:effectExtent l="0" t="0" r="254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A9F66" w14:textId="77777777" w:rsidR="00231EB6" w:rsidRDefault="00231EB6" w:rsidP="00231EB6">
      <w:pPr>
        <w:pStyle w:val="Heading3"/>
      </w:pPr>
      <w:r>
        <w:t>Screening and assessment</w:t>
      </w:r>
    </w:p>
    <w:p w14:paraId="7E7521DD" w14:textId="57BE66D5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243BFF7A" w:rsidRPr="4C366F13">
        <w:rPr>
          <w:b/>
          <w:bCs/>
        </w:rPr>
        <w:t>6</w:t>
      </w:r>
      <w:r w:rsidRPr="4C366F13">
        <w:rPr>
          <w:b/>
          <w:bCs/>
        </w:rPr>
        <w:t>:</w:t>
      </w:r>
      <w:r>
        <w:t xml:space="preserve"> STL decomposition of rates of average daily screening and assessment events per month between 2000 and 2024.</w:t>
      </w:r>
    </w:p>
    <w:p w14:paraId="6028677C" w14:textId="642D62F1" w:rsidR="00231EB6" w:rsidRDefault="00EB006A" w:rsidP="00231EB6">
      <w:r>
        <w:rPr>
          <w:noProof/>
        </w:rPr>
        <w:drawing>
          <wp:inline distT="0" distB="0" distL="0" distR="0" wp14:anchorId="1106A6BA" wp14:editId="029E4853">
            <wp:extent cx="5731510" cy="4585335"/>
            <wp:effectExtent l="0" t="0" r="2540" b="57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108FA" w14:textId="1A6DEC93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1AB43063" w:rsidRPr="4C366F13">
        <w:rPr>
          <w:b/>
          <w:bCs/>
        </w:rPr>
        <w:t>7</w:t>
      </w:r>
      <w:r w:rsidRPr="4C366F13">
        <w:rPr>
          <w:b/>
          <w:bCs/>
        </w:rPr>
        <w:t>:</w:t>
      </w:r>
      <w:r>
        <w:t xml:space="preserve"> Autocorrelation Function (ACF) of screening and assessment rates.</w:t>
      </w:r>
    </w:p>
    <w:p w14:paraId="34638934" w14:textId="0CEF09BF" w:rsidR="00231EB6" w:rsidRDefault="003E4743" w:rsidP="00231EB6">
      <w:r>
        <w:rPr>
          <w:noProof/>
        </w:rPr>
        <w:lastRenderedPageBreak/>
        <w:drawing>
          <wp:inline distT="0" distB="0" distL="0" distR="0" wp14:anchorId="1EA10454" wp14:editId="556519EE">
            <wp:extent cx="5731510" cy="1146175"/>
            <wp:effectExtent l="0" t="0" r="254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25C07" w14:textId="7F0FF892" w:rsidR="00231EB6" w:rsidRDefault="00231EB6" w:rsidP="00231EB6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1</w:t>
      </w:r>
      <w:r w:rsidR="497944F6" w:rsidRPr="4C366F13">
        <w:rPr>
          <w:b/>
          <w:bCs/>
        </w:rPr>
        <w:t>8</w:t>
      </w:r>
      <w:r w:rsidRPr="4C366F13">
        <w:rPr>
          <w:b/>
          <w:bCs/>
        </w:rPr>
        <w:t>:</w:t>
      </w:r>
      <w:r>
        <w:t xml:space="preserve"> GAMM smoothing terms for calendar month and trend.</w:t>
      </w:r>
    </w:p>
    <w:p w14:paraId="63DB7240" w14:textId="3438289C" w:rsidR="00231EB6" w:rsidRDefault="002534EC" w:rsidP="00231EB6">
      <w:r>
        <w:rPr>
          <w:noProof/>
        </w:rPr>
        <w:drawing>
          <wp:inline distT="0" distB="0" distL="0" distR="0" wp14:anchorId="6DA0470A" wp14:editId="2D766DB3">
            <wp:extent cx="5731510" cy="2292350"/>
            <wp:effectExtent l="0" t="0" r="254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ED4C4" w14:textId="77777777" w:rsidR="00743076" w:rsidRDefault="00743076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0F0A727A" w14:textId="58156133" w:rsidR="00231EB6" w:rsidRDefault="00F64B3A" w:rsidP="00F64B3A">
      <w:pPr>
        <w:pStyle w:val="Heading3"/>
      </w:pPr>
      <w:r>
        <w:lastRenderedPageBreak/>
        <w:t>Summary of observed and expected trends across all GP activities</w:t>
      </w:r>
    </w:p>
    <w:p w14:paraId="092C918B" w14:textId="4E8812FB" w:rsidR="00F64B3A" w:rsidRDefault="00F64B3A" w:rsidP="00F64B3A">
      <w:r w:rsidRPr="4C366F13">
        <w:rPr>
          <w:b/>
          <w:bCs/>
        </w:rPr>
        <w:t>Figure</w:t>
      </w:r>
      <w:r w:rsidR="00941567" w:rsidRPr="4C366F13">
        <w:rPr>
          <w:b/>
          <w:bCs/>
        </w:rPr>
        <w:t xml:space="preserve"> S</w:t>
      </w:r>
      <w:r w:rsidR="6D6FE47A" w:rsidRPr="4C366F13">
        <w:rPr>
          <w:b/>
          <w:bCs/>
        </w:rPr>
        <w:t>19</w:t>
      </w:r>
      <w:r w:rsidRPr="4C366F13">
        <w:rPr>
          <w:b/>
          <w:bCs/>
        </w:rPr>
        <w:t>:</w:t>
      </w:r>
      <w:r>
        <w:t xml:space="preserve"> Observed and expected trends across all GP activities between 2000 and 2024.</w:t>
      </w:r>
    </w:p>
    <w:p w14:paraId="29FDF8E6" w14:textId="034DC9AD" w:rsidR="00743076" w:rsidRPr="00F64B3A" w:rsidRDefault="00E6360E" w:rsidP="00F64B3A">
      <w:r>
        <w:rPr>
          <w:noProof/>
        </w:rPr>
        <w:drawing>
          <wp:inline distT="0" distB="0" distL="0" distR="0" wp14:anchorId="4F9961D6" wp14:editId="531B037C">
            <wp:extent cx="5731510" cy="4585335"/>
            <wp:effectExtent l="0" t="0" r="2540" b="571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3076" w:rsidRPr="00F64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0NDcytDA2NDYysrRQ0lEKTi0uzszPAykwrAUA2buy5ywAAAA="/>
  </w:docVars>
  <w:rsids>
    <w:rsidRoot w:val="006B4F41"/>
    <w:rsid w:val="0005033D"/>
    <w:rsid w:val="00054F1D"/>
    <w:rsid w:val="000B4920"/>
    <w:rsid w:val="000C1C2B"/>
    <w:rsid w:val="000D2363"/>
    <w:rsid w:val="00175F72"/>
    <w:rsid w:val="00185C1B"/>
    <w:rsid w:val="00194AFB"/>
    <w:rsid w:val="001B2B1E"/>
    <w:rsid w:val="00231EB6"/>
    <w:rsid w:val="002534EC"/>
    <w:rsid w:val="00256F99"/>
    <w:rsid w:val="002B5CED"/>
    <w:rsid w:val="00360E5D"/>
    <w:rsid w:val="00374803"/>
    <w:rsid w:val="003C55D9"/>
    <w:rsid w:val="003E4743"/>
    <w:rsid w:val="00412B5B"/>
    <w:rsid w:val="00460144"/>
    <w:rsid w:val="004B2DF5"/>
    <w:rsid w:val="00531A8C"/>
    <w:rsid w:val="00531D0F"/>
    <w:rsid w:val="00593C86"/>
    <w:rsid w:val="005A4BDA"/>
    <w:rsid w:val="005B196D"/>
    <w:rsid w:val="006370BB"/>
    <w:rsid w:val="0064276E"/>
    <w:rsid w:val="00645E2C"/>
    <w:rsid w:val="00697C2D"/>
    <w:rsid w:val="006B4F41"/>
    <w:rsid w:val="006E3E00"/>
    <w:rsid w:val="00743076"/>
    <w:rsid w:val="00767BCD"/>
    <w:rsid w:val="0078536D"/>
    <w:rsid w:val="007A5D68"/>
    <w:rsid w:val="007D5580"/>
    <w:rsid w:val="00805BB3"/>
    <w:rsid w:val="00843B3C"/>
    <w:rsid w:val="0085044F"/>
    <w:rsid w:val="00897BF5"/>
    <w:rsid w:val="008A5EEF"/>
    <w:rsid w:val="008E0139"/>
    <w:rsid w:val="008E24C4"/>
    <w:rsid w:val="00941567"/>
    <w:rsid w:val="00965762"/>
    <w:rsid w:val="00A10CC9"/>
    <w:rsid w:val="00A2677E"/>
    <w:rsid w:val="00A629CD"/>
    <w:rsid w:val="00A97EE9"/>
    <w:rsid w:val="00AA53B6"/>
    <w:rsid w:val="00AE37D7"/>
    <w:rsid w:val="00AF1D54"/>
    <w:rsid w:val="00B61DB7"/>
    <w:rsid w:val="00B87ADC"/>
    <w:rsid w:val="00BA6014"/>
    <w:rsid w:val="00C46BD6"/>
    <w:rsid w:val="00CC2B0A"/>
    <w:rsid w:val="00D10ED3"/>
    <w:rsid w:val="00D45320"/>
    <w:rsid w:val="00DF622D"/>
    <w:rsid w:val="00E6360E"/>
    <w:rsid w:val="00E7580F"/>
    <w:rsid w:val="00EB006A"/>
    <w:rsid w:val="00F64B3A"/>
    <w:rsid w:val="00F64E70"/>
    <w:rsid w:val="00F86B63"/>
    <w:rsid w:val="00F94D5D"/>
    <w:rsid w:val="07C6CF89"/>
    <w:rsid w:val="09CB1BD6"/>
    <w:rsid w:val="10D24BC3"/>
    <w:rsid w:val="1AB43063"/>
    <w:rsid w:val="1C0B631E"/>
    <w:rsid w:val="1DA3DCA8"/>
    <w:rsid w:val="1E47169B"/>
    <w:rsid w:val="1E9BE69E"/>
    <w:rsid w:val="204E426F"/>
    <w:rsid w:val="21B0F7C5"/>
    <w:rsid w:val="2228CDF0"/>
    <w:rsid w:val="243BFF7A"/>
    <w:rsid w:val="29E17F80"/>
    <w:rsid w:val="370C0FC2"/>
    <w:rsid w:val="3A9BBB35"/>
    <w:rsid w:val="3F263720"/>
    <w:rsid w:val="44094CA6"/>
    <w:rsid w:val="497944F6"/>
    <w:rsid w:val="4C366F13"/>
    <w:rsid w:val="56ADEC6F"/>
    <w:rsid w:val="6A1FF4B3"/>
    <w:rsid w:val="6D6FE47A"/>
    <w:rsid w:val="717A92D1"/>
    <w:rsid w:val="71CF21CF"/>
    <w:rsid w:val="74E95E10"/>
    <w:rsid w:val="7BAC91EA"/>
    <w:rsid w:val="7DEAD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6F9A64"/>
  <w15:chartTrackingRefBased/>
  <w15:docId w15:val="{649CD183-7022-42B8-A638-B3661F7D1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EB6"/>
  </w:style>
  <w:style w:type="paragraph" w:styleId="Heading1">
    <w:name w:val="heading 1"/>
    <w:basedOn w:val="Normal"/>
    <w:next w:val="Normal"/>
    <w:link w:val="Heading1Char"/>
    <w:uiPriority w:val="9"/>
    <w:qFormat/>
    <w:rsid w:val="00F86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6B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D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86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86B63"/>
  </w:style>
  <w:style w:type="character" w:customStyle="1" w:styleId="eop">
    <w:name w:val="eop"/>
    <w:basedOn w:val="DefaultParagraphFont"/>
    <w:rsid w:val="00F86B63"/>
  </w:style>
  <w:style w:type="character" w:customStyle="1" w:styleId="Heading1Char">
    <w:name w:val="Heading 1 Char"/>
    <w:basedOn w:val="DefaultParagraphFont"/>
    <w:link w:val="Heading1"/>
    <w:uiPriority w:val="9"/>
    <w:rsid w:val="00F86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6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6B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D6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D45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32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94AFB"/>
    <w:rPr>
      <w:b/>
      <w:bCs/>
    </w:rPr>
  </w:style>
  <w:style w:type="character" w:styleId="Hyperlink">
    <w:name w:val="Hyperlink"/>
    <w:basedOn w:val="DefaultParagraphFont"/>
    <w:uiPriority w:val="99"/>
    <w:unhideWhenUsed/>
    <w:rsid w:val="00194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5C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6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4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4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9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82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6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8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hyperlink" Target="mailto:hoda.abbasizanjani@swansea.ac.uk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7DA920F758434BBFD52851714ACE49" ma:contentTypeVersion="11" ma:contentTypeDescription="Create a new document." ma:contentTypeScope="" ma:versionID="10baf2f564e7f9754c3f7b4d806bd09e">
  <xsd:schema xmlns:xsd="http://www.w3.org/2001/XMLSchema" xmlns:xs="http://www.w3.org/2001/XMLSchema" xmlns:p="http://schemas.microsoft.com/office/2006/metadata/properties" xmlns:ns2="7146ee6a-3d64-4737-81ae-81f548cd8e8c" xmlns:ns3="7ab4218c-8494-4744-a4c7-9e2a6590471c" targetNamespace="http://schemas.microsoft.com/office/2006/metadata/properties" ma:root="true" ma:fieldsID="d2c0f4a65d18b8f3c0257ac96d311db9" ns2:_="" ns3:_="">
    <xsd:import namespace="7146ee6a-3d64-4737-81ae-81f548cd8e8c"/>
    <xsd:import namespace="7ab4218c-8494-4744-a4c7-9e2a65904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46ee6a-3d64-4737-81ae-81f548cd8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4218c-8494-4744-a4c7-9e2a6590471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5371697-c074-4224-9d47-0053e35083da}" ma:internalName="TaxCatchAll" ma:showField="CatchAllData" ma:web="7ab4218c-8494-4744-a4c7-9e2a65904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46ee6a-3d64-4737-81ae-81f548cd8e8c">
      <Terms xmlns="http://schemas.microsoft.com/office/infopath/2007/PartnerControls"/>
    </lcf76f155ced4ddcb4097134ff3c332f>
    <TaxCatchAll xmlns="7ab4218c-8494-4744-a4c7-9e2a6590471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458924-9FB5-414F-B7C0-08AB474724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46ee6a-3d64-4737-81ae-81f548cd8e8c"/>
    <ds:schemaRef ds:uri="7ab4218c-8494-4744-a4c7-9e2a65904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8266D0-F32A-45B8-B21A-665B8039AF53}">
  <ds:schemaRefs>
    <ds:schemaRef ds:uri="http://schemas.microsoft.com/office/2006/metadata/properties"/>
    <ds:schemaRef ds:uri="http://schemas.microsoft.com/office/infopath/2007/PartnerControls"/>
    <ds:schemaRef ds:uri="7146ee6a-3d64-4737-81ae-81f548cd8e8c"/>
    <ds:schemaRef ds:uri="7ab4218c-8494-4744-a4c7-9e2a6590471c"/>
  </ds:schemaRefs>
</ds:datastoreItem>
</file>

<file path=customXml/itemProps3.xml><?xml version="1.0" encoding="utf-8"?>
<ds:datastoreItem xmlns:ds="http://schemas.openxmlformats.org/officeDocument/2006/customXml" ds:itemID="{33E7FEEB-05C7-4DD1-9B1F-090D43B4BC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855</Words>
  <Characters>10575</Characters>
  <Application>Microsoft Office Word</Application>
  <DocSecurity>0</DocSecurity>
  <Lines>88</Lines>
  <Paragraphs>24</Paragraphs>
  <ScaleCrop>false</ScaleCrop>
  <Company>Swansea University</Company>
  <LinksUpToDate>false</LinksUpToDate>
  <CharactersWithSpaces>1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edston</dc:creator>
  <cp:keywords/>
  <dc:description/>
  <cp:lastModifiedBy>Hoda Abbasizanjani</cp:lastModifiedBy>
  <cp:revision>67</cp:revision>
  <dcterms:created xsi:type="dcterms:W3CDTF">2023-07-04T08:11:00Z</dcterms:created>
  <dcterms:modified xsi:type="dcterms:W3CDTF">2025-09-2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7DA920F758434BBFD52851714ACE49</vt:lpwstr>
  </property>
  <property fmtid="{D5CDD505-2E9C-101B-9397-08002B2CF9AE}" pid="3" name="GrammarlyDocumentId">
    <vt:lpwstr>0ff4cc5f-8313-4677-892a-c5940ed73336</vt:lpwstr>
  </property>
  <property fmtid="{D5CDD505-2E9C-101B-9397-08002B2CF9AE}" pid="4" name="MediaServiceImageTags">
    <vt:lpwstr/>
  </property>
</Properties>
</file>